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4B46" w:rsidRDefault="00824B46" w:rsidP="00824B46">
      <w:pPr>
        <w:spacing w:line="480" w:lineRule="auto"/>
        <w:ind w:left="360"/>
        <w:rPr>
          <w:b/>
        </w:rPr>
      </w:pPr>
      <w:r>
        <w:rPr>
          <w:b/>
        </w:rPr>
        <w:t>Additional files: List of all citations included in the synthesis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DB10DF">
        <w:rPr>
          <w:lang w:val="fr-FR"/>
        </w:rPr>
        <w:t xml:space="preserve">Ahmed S, </w:t>
      </w:r>
      <w:proofErr w:type="spellStart"/>
      <w:r w:rsidRPr="00DB10DF">
        <w:rPr>
          <w:lang w:val="fr-FR"/>
        </w:rPr>
        <w:t>Gogovor</w:t>
      </w:r>
      <w:proofErr w:type="spellEnd"/>
      <w:r w:rsidRPr="00DB10DF">
        <w:rPr>
          <w:lang w:val="fr-FR"/>
        </w:rPr>
        <w:t xml:space="preserve"> A, </w:t>
      </w:r>
      <w:proofErr w:type="spellStart"/>
      <w:r w:rsidRPr="00DB10DF">
        <w:rPr>
          <w:lang w:val="fr-FR"/>
        </w:rPr>
        <w:t>Kosseim</w:t>
      </w:r>
      <w:proofErr w:type="spellEnd"/>
      <w:r w:rsidRPr="00DB10DF">
        <w:rPr>
          <w:lang w:val="fr-FR"/>
        </w:rPr>
        <w:t xml:space="preserve"> M, Poissant L, Riopelle R, </w:t>
      </w:r>
      <w:proofErr w:type="spellStart"/>
      <w:r w:rsidRPr="00DB10DF">
        <w:rPr>
          <w:lang w:val="fr-FR"/>
        </w:rPr>
        <w:t>Simmonds</w:t>
      </w:r>
      <w:proofErr w:type="spellEnd"/>
      <w:r w:rsidRPr="00DB10DF">
        <w:rPr>
          <w:lang w:val="fr-FR"/>
        </w:rPr>
        <w:t xml:space="preserve"> M, </w:t>
      </w:r>
      <w:proofErr w:type="spellStart"/>
      <w:r>
        <w:rPr>
          <w:lang w:val="fr-FR"/>
        </w:rPr>
        <w:t>Krelenbaum</w:t>
      </w:r>
      <w:proofErr w:type="spellEnd"/>
      <w:r>
        <w:rPr>
          <w:lang w:val="fr-FR"/>
        </w:rPr>
        <w:t xml:space="preserve"> M, </w:t>
      </w:r>
      <w:proofErr w:type="spellStart"/>
      <w:r>
        <w:rPr>
          <w:lang w:val="fr-FR"/>
        </w:rPr>
        <w:t>Montague</w:t>
      </w:r>
      <w:proofErr w:type="spellEnd"/>
      <w:r>
        <w:rPr>
          <w:lang w:val="fr-FR"/>
        </w:rPr>
        <w:t xml:space="preserve"> T :</w:t>
      </w:r>
      <w:r w:rsidRPr="00DB10DF">
        <w:rPr>
          <w:lang w:val="fr-FR"/>
        </w:rPr>
        <w:t xml:space="preserve"> </w:t>
      </w:r>
      <w:r w:rsidRPr="007C15FB">
        <w:t>Advancing the chronic care road map: a c</w:t>
      </w:r>
      <w:r>
        <w:t>ontemporary overview. Health Quart</w:t>
      </w:r>
      <w:r w:rsidRPr="007C15FB">
        <w:t xml:space="preserve"> 2010</w:t>
      </w:r>
      <w:r>
        <w:t>, 13</w:t>
      </w:r>
      <w:r w:rsidRPr="007C15FB">
        <w:t xml:space="preserve">:72-9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t>Alders</w:t>
      </w:r>
      <w:r>
        <w:t xml:space="preserve">on TS, Bateman H, </w:t>
      </w:r>
      <w:proofErr w:type="gramStart"/>
      <w:r>
        <w:t>Alderson</w:t>
      </w:r>
      <w:proofErr w:type="gramEnd"/>
      <w:r>
        <w:t xml:space="preserve"> TSJ: </w:t>
      </w:r>
      <w:r w:rsidRPr="007C15FB">
        <w:t>Doctors telling stories: the place of anecdote in GP reg</w:t>
      </w:r>
      <w:r>
        <w:t>istrar training. Med Teach 2002, 24</w:t>
      </w:r>
      <w:r w:rsidRPr="007C15FB">
        <w:t>:654–7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>
        <w:t>Ale</w:t>
      </w:r>
      <w:r w:rsidRPr="007C15FB">
        <w:t xml:space="preserve">xander JA, </w:t>
      </w:r>
      <w:proofErr w:type="spellStart"/>
      <w:r w:rsidRPr="007C15FB">
        <w:t>Hearld</w:t>
      </w:r>
      <w:proofErr w:type="spellEnd"/>
      <w:r w:rsidRPr="007C15FB">
        <w:t xml:space="preserve"> LR, </w:t>
      </w:r>
      <w:proofErr w:type="spellStart"/>
      <w:r w:rsidRPr="007C15FB">
        <w:t>Mittler</w:t>
      </w:r>
      <w:proofErr w:type="spellEnd"/>
      <w:r w:rsidRPr="007C15FB">
        <w:t xml:space="preserve"> JN, Harvey J: Patient-physician role relationships and patient activation among individuals with </w:t>
      </w:r>
      <w:r>
        <w:t xml:space="preserve">chronic illness. Health </w:t>
      </w:r>
      <w:proofErr w:type="spellStart"/>
      <w:r>
        <w:t>Serv</w:t>
      </w:r>
      <w:proofErr w:type="spellEnd"/>
      <w:r>
        <w:t xml:space="preserve"> Res</w:t>
      </w:r>
      <w:r w:rsidRPr="007C15FB">
        <w:t xml:space="preserve"> 2012, 47:1201-1223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t>American Geriatrics Society Expert Panel on the Care of Older Adults with Multimorbidity: Guiding principles for the care of older adults with multimorbidity: An approach for clin</w:t>
      </w:r>
      <w:r>
        <w:t xml:space="preserve">icians. J Am </w:t>
      </w:r>
      <w:proofErr w:type="spellStart"/>
      <w:r>
        <w:t>Geriatr</w:t>
      </w:r>
      <w:proofErr w:type="spellEnd"/>
      <w:r>
        <w:t xml:space="preserve"> Soc 2012, 60:E1-25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>
        <w:t>Anonymous:</w:t>
      </w:r>
      <w:r w:rsidRPr="007C15FB">
        <w:t xml:space="preserve"> New approach to </w:t>
      </w:r>
      <w:proofErr w:type="spellStart"/>
      <w:r w:rsidRPr="007C15FB">
        <w:t>behavior</w:t>
      </w:r>
      <w:proofErr w:type="spellEnd"/>
      <w:r w:rsidRPr="007C15FB">
        <w:t xml:space="preserve"> change geared toward individual prac</w:t>
      </w:r>
      <w:r>
        <w:t xml:space="preserve">titioners. </w:t>
      </w:r>
      <w:proofErr w:type="spellStart"/>
      <w:r>
        <w:t>Dis</w:t>
      </w:r>
      <w:proofErr w:type="spellEnd"/>
      <w:r>
        <w:t xml:space="preserve"> </w:t>
      </w:r>
      <w:proofErr w:type="spellStart"/>
      <w:r>
        <w:t>Manag</w:t>
      </w:r>
      <w:proofErr w:type="spellEnd"/>
      <w:r>
        <w:t xml:space="preserve"> </w:t>
      </w:r>
      <w:proofErr w:type="spellStart"/>
      <w:r>
        <w:t>Advis</w:t>
      </w:r>
      <w:proofErr w:type="spellEnd"/>
      <w:r>
        <w:t xml:space="preserve"> 2002, </w:t>
      </w:r>
      <w:r w:rsidRPr="007C15FB">
        <w:t xml:space="preserve">8:93-5, 81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t>Ashley</w:t>
      </w:r>
      <w:r>
        <w:t xml:space="preserve"> P, Rhodes N, Sari-</w:t>
      </w:r>
      <w:proofErr w:type="spellStart"/>
      <w:r>
        <w:t>Kouzel</w:t>
      </w:r>
      <w:proofErr w:type="spellEnd"/>
      <w:r>
        <w:t xml:space="preserve"> H, </w:t>
      </w:r>
      <w:proofErr w:type="spellStart"/>
      <w:proofErr w:type="gramStart"/>
      <w:r>
        <w:t>Mukherjee</w:t>
      </w:r>
      <w:proofErr w:type="spellEnd"/>
      <w:proofErr w:type="gramEnd"/>
      <w:r>
        <w:t xml:space="preserve"> A, Dornan T:</w:t>
      </w:r>
      <w:r w:rsidRPr="007C15FB">
        <w:t xml:space="preserve"> ‘They’ve all got to learn’. Medical students’ learning from patients in ambulatory (outpatient and general practice) consultations</w:t>
      </w:r>
      <w:r>
        <w:t>. Med Teach 2009, 31:e24-31.</w:t>
      </w:r>
    </w:p>
    <w:p w:rsidR="00824B46" w:rsidRDefault="00824B46" w:rsidP="00824B46">
      <w:pPr>
        <w:numPr>
          <w:ilvl w:val="0"/>
          <w:numId w:val="1"/>
        </w:numPr>
        <w:spacing w:line="480" w:lineRule="auto"/>
        <w:outlineLvl w:val="0"/>
      </w:pPr>
      <w:proofErr w:type="spellStart"/>
      <w:r>
        <w:t>Assal</w:t>
      </w:r>
      <w:proofErr w:type="spellEnd"/>
      <w:r>
        <w:t xml:space="preserve"> JP:</w:t>
      </w:r>
      <w:r w:rsidRPr="007C15FB">
        <w:t xml:space="preserve"> Revisiting the approach to treatment of long-term illness: from the acute to the chronic state. A need for educational and managerial skills </w:t>
      </w:r>
      <w:r>
        <w:t>for long-term follow-up. Pat Educ Counsel 1999, 37</w:t>
      </w:r>
      <w:r w:rsidRPr="007C15FB">
        <w:t>:99-111</w:t>
      </w:r>
      <w:r>
        <w:t>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proofErr w:type="spellStart"/>
      <w:r w:rsidRPr="007C15FB">
        <w:t>Aujoulat</w:t>
      </w:r>
      <w:proofErr w:type="spellEnd"/>
      <w:r w:rsidRPr="007C15FB">
        <w:t xml:space="preserve"> I, </w:t>
      </w:r>
      <w:proofErr w:type="spellStart"/>
      <w:r w:rsidRPr="007C15FB">
        <w:t>Marcol</w:t>
      </w:r>
      <w:r>
        <w:t>ongo</w:t>
      </w:r>
      <w:proofErr w:type="spellEnd"/>
      <w:r>
        <w:t xml:space="preserve"> R, </w:t>
      </w:r>
      <w:proofErr w:type="spellStart"/>
      <w:proofErr w:type="gramStart"/>
      <w:r>
        <w:t>Bonadiman</w:t>
      </w:r>
      <w:proofErr w:type="spellEnd"/>
      <w:proofErr w:type="gramEnd"/>
      <w:r>
        <w:t xml:space="preserve"> L, </w:t>
      </w:r>
      <w:proofErr w:type="spellStart"/>
      <w:r>
        <w:t>Deccache</w:t>
      </w:r>
      <w:proofErr w:type="spellEnd"/>
      <w:r>
        <w:t xml:space="preserve"> A:</w:t>
      </w:r>
      <w:r w:rsidRPr="007C15FB">
        <w:t xml:space="preserve"> Reconsidering patient empowerment in chronic illness: a critique of models of self-efficacy and bodily control. Soc</w:t>
      </w:r>
      <w:r>
        <w:t xml:space="preserve"> Sci Med 2008, </w:t>
      </w:r>
      <w:r w:rsidRPr="007C15FB">
        <w:t xml:space="preserve">66:1228-39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>
        <w:t>Bain DJ:</w:t>
      </w:r>
      <w:r w:rsidRPr="007C15FB">
        <w:t xml:space="preserve"> Doctor-patient communication in general practi</w:t>
      </w:r>
      <w:r>
        <w:t xml:space="preserve">ce consultations. Med Educ 1976, </w:t>
      </w:r>
      <w:r w:rsidRPr="007C15FB">
        <w:t xml:space="preserve">10:125-31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lastRenderedPageBreak/>
        <w:t xml:space="preserve">Barclay-Goddard R, King J, </w:t>
      </w:r>
      <w:proofErr w:type="spellStart"/>
      <w:r w:rsidRPr="007C15FB">
        <w:t>Dubou</w:t>
      </w:r>
      <w:r>
        <w:t>loz</w:t>
      </w:r>
      <w:proofErr w:type="spellEnd"/>
      <w:r>
        <w:t xml:space="preserve"> CJ, Schwartz CE, </w:t>
      </w:r>
      <w:proofErr w:type="gramStart"/>
      <w:r>
        <w:t>Response</w:t>
      </w:r>
      <w:proofErr w:type="gramEnd"/>
      <w:r>
        <w:t xml:space="preserve"> S:</w:t>
      </w:r>
      <w:r w:rsidRPr="007C15FB">
        <w:t xml:space="preserve"> Building on transformative learning and response shift theory to investigate health-related quality of life changes over time in individuals with chronic health con</w:t>
      </w:r>
      <w:r>
        <w:t xml:space="preserve">ditions and disability. Arch Phys Med </w:t>
      </w:r>
      <w:proofErr w:type="spellStart"/>
      <w:r>
        <w:t>Rehabil</w:t>
      </w:r>
      <w:proofErr w:type="spellEnd"/>
      <w:r>
        <w:t xml:space="preserve"> 2012, 93</w:t>
      </w:r>
      <w:r w:rsidRPr="007C15FB">
        <w:t xml:space="preserve">:214-20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t xml:space="preserve">Barnett K, Mercer SW, </w:t>
      </w:r>
      <w:proofErr w:type="spellStart"/>
      <w:r w:rsidRPr="007C15FB">
        <w:t>Norbury</w:t>
      </w:r>
      <w:proofErr w:type="spellEnd"/>
      <w:r w:rsidRPr="007C15FB">
        <w:t xml:space="preserve"> M, Watt G, </w:t>
      </w:r>
      <w:proofErr w:type="spellStart"/>
      <w:r w:rsidRPr="007C15FB">
        <w:t>Wyke</w:t>
      </w:r>
      <w:proofErr w:type="spellEnd"/>
      <w:r w:rsidRPr="007C15FB">
        <w:t xml:space="preserve"> S, Guthrie B</w:t>
      </w:r>
      <w:r>
        <w:t>:</w:t>
      </w:r>
      <w:r w:rsidRPr="007C15FB">
        <w:t xml:space="preserve"> Epidemiology of multimorbidity and implications for health care, research, and medical education: a cross-sectional study. The Lancet 2012</w:t>
      </w:r>
      <w:r>
        <w:t xml:space="preserve">, </w:t>
      </w:r>
      <w:r w:rsidRPr="007C15FB">
        <w:t xml:space="preserve">380:37-43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proofErr w:type="spellStart"/>
      <w:r w:rsidRPr="007C15FB">
        <w:t>B</w:t>
      </w:r>
      <w:r>
        <w:t>aughan</w:t>
      </w:r>
      <w:proofErr w:type="spellEnd"/>
      <w:r>
        <w:t xml:space="preserve"> DM, </w:t>
      </w:r>
      <w:proofErr w:type="spellStart"/>
      <w:r>
        <w:t>Revicki</w:t>
      </w:r>
      <w:proofErr w:type="spellEnd"/>
      <w:r>
        <w:t xml:space="preserve"> D, Nieman LZ:</w:t>
      </w:r>
      <w:r w:rsidRPr="007C15FB">
        <w:t xml:space="preserve"> Management of problem patients with mu</w:t>
      </w:r>
      <w:r>
        <w:t xml:space="preserve">ltiple chronic diseases. J </w:t>
      </w:r>
      <w:proofErr w:type="spellStart"/>
      <w:proofErr w:type="gramStart"/>
      <w:r>
        <w:t>Fam</w:t>
      </w:r>
      <w:proofErr w:type="spellEnd"/>
      <w:proofErr w:type="gramEnd"/>
      <w:r>
        <w:t xml:space="preserve"> Pract 1983, </w:t>
      </w:r>
      <w:r w:rsidRPr="007C15FB">
        <w:t>17: 233-239</w:t>
      </w:r>
      <w:r>
        <w:t>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proofErr w:type="spellStart"/>
      <w:r w:rsidRPr="007C15FB">
        <w:t>Bayliss</w:t>
      </w:r>
      <w:proofErr w:type="spellEnd"/>
      <w:r w:rsidRPr="007C15FB">
        <w:t xml:space="preserve"> A, Edwa</w:t>
      </w:r>
      <w:r>
        <w:t xml:space="preserve">rds E, Steiner F, </w:t>
      </w:r>
      <w:proofErr w:type="gramStart"/>
      <w:r>
        <w:t>Main</w:t>
      </w:r>
      <w:proofErr w:type="gramEnd"/>
      <w:r>
        <w:t xml:space="preserve"> S:</w:t>
      </w:r>
      <w:r w:rsidRPr="007C15FB">
        <w:t xml:space="preserve"> Processes of care desired by elderly patients with m</w:t>
      </w:r>
      <w:r>
        <w:t xml:space="preserve">ultimorbidities. </w:t>
      </w:r>
      <w:proofErr w:type="spellStart"/>
      <w:r>
        <w:t>Fam</w:t>
      </w:r>
      <w:proofErr w:type="spellEnd"/>
      <w:r>
        <w:t xml:space="preserve"> Pract 2008, </w:t>
      </w:r>
      <w:r w:rsidRPr="007C15FB">
        <w:t xml:space="preserve">25:287-293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proofErr w:type="spellStart"/>
      <w:r>
        <w:t>Bikker</w:t>
      </w:r>
      <w:proofErr w:type="spellEnd"/>
      <w:r>
        <w:t xml:space="preserve"> </w:t>
      </w:r>
      <w:r w:rsidRPr="007C15FB">
        <w:t>AP, Mercer SW,</w:t>
      </w:r>
      <w:r>
        <w:t xml:space="preserve"> </w:t>
      </w:r>
      <w:r w:rsidRPr="007C15FB">
        <w:t>Cotton</w:t>
      </w:r>
      <w:r>
        <w:t xml:space="preserve"> P. </w:t>
      </w:r>
      <w:r w:rsidRPr="007C15FB">
        <w:t xml:space="preserve">Connecting, Assessing, Responding, </w:t>
      </w:r>
      <w:proofErr w:type="gramStart"/>
      <w:r w:rsidRPr="007C15FB">
        <w:t>Empowering</w:t>
      </w:r>
      <w:proofErr w:type="gramEnd"/>
      <w:r w:rsidRPr="007C15FB">
        <w:t xml:space="preserve"> (CARE): A universal approach to person-centred, empathic </w:t>
      </w:r>
      <w:r>
        <w:t>healthcare encounters. Ed Prim</w:t>
      </w:r>
      <w:r w:rsidRPr="007C15FB">
        <w:t xml:space="preserve"> Care</w:t>
      </w:r>
      <w:r>
        <w:t xml:space="preserve"> 2012, 23:454-457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>
        <w:t>Bleakley A, Bligh J:</w:t>
      </w:r>
      <w:r w:rsidRPr="007C15FB">
        <w:t xml:space="preserve"> Students learning from patients: let’s get real in medical education. Adv Health Sci Educ Theory Pract </w:t>
      </w:r>
      <w:r>
        <w:t>2008, 13:</w:t>
      </w:r>
      <w:r w:rsidRPr="007C15FB">
        <w:t>1573-1677</w:t>
      </w:r>
      <w:r>
        <w:t>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proofErr w:type="spellStart"/>
      <w:r w:rsidRPr="007C15FB">
        <w:t>Boeckxstaens</w:t>
      </w:r>
      <w:proofErr w:type="spellEnd"/>
      <w:r w:rsidRPr="007C15FB">
        <w:t xml:space="preserve"> P, De </w:t>
      </w:r>
      <w:proofErr w:type="spellStart"/>
      <w:r>
        <w:t>Graaf</w:t>
      </w:r>
      <w:proofErr w:type="spellEnd"/>
      <w:r>
        <w:t xml:space="preserve"> </w:t>
      </w:r>
      <w:r w:rsidRPr="007C15FB">
        <w:t>P</w:t>
      </w:r>
      <w:r>
        <w:t>:</w:t>
      </w:r>
      <w:r w:rsidRPr="007C15FB">
        <w:t xml:space="preserve"> Primary care and care for older persons: position paper of the European</w:t>
      </w:r>
      <w:r>
        <w:t xml:space="preserve"> Forum for Primary Care. </w:t>
      </w:r>
      <w:proofErr w:type="spellStart"/>
      <w:r>
        <w:t>Qual</w:t>
      </w:r>
      <w:proofErr w:type="spellEnd"/>
      <w:r w:rsidRPr="007C15FB">
        <w:t xml:space="preserve"> </w:t>
      </w:r>
      <w:r>
        <w:t>P</w:t>
      </w:r>
      <w:r w:rsidRPr="007C15FB">
        <w:t xml:space="preserve">rim </w:t>
      </w:r>
      <w:r>
        <w:t>C</w:t>
      </w:r>
      <w:r w:rsidRPr="007C15FB">
        <w:t>are 2011</w:t>
      </w:r>
      <w:r>
        <w:t>, 19</w:t>
      </w:r>
      <w:r w:rsidRPr="007C15FB">
        <w:t xml:space="preserve">:369-389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5642F9">
        <w:rPr>
          <w:lang w:val="nl-NL"/>
        </w:rPr>
        <w:t>Boendermaker PM, Conradi MH, Schuling J, Meyboom-d</w:t>
      </w:r>
      <w:r>
        <w:rPr>
          <w:lang w:val="nl-NL"/>
        </w:rPr>
        <w:t>e Jong B, Zwierstra RP, Metz JC:</w:t>
      </w:r>
      <w:r w:rsidRPr="005642F9">
        <w:rPr>
          <w:lang w:val="nl-NL"/>
        </w:rPr>
        <w:t xml:space="preserve"> </w:t>
      </w:r>
      <w:r w:rsidRPr="007C15FB">
        <w:t>Core characteristics of the competent general practice trainer: a Delphi study. Adv Health Sci Educ Theory Pract 2003</w:t>
      </w:r>
      <w:r>
        <w:t xml:space="preserve">, </w:t>
      </w:r>
      <w:r w:rsidRPr="007C15FB">
        <w:t>8:111–6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lastRenderedPageBreak/>
        <w:t xml:space="preserve">Bower PF, </w:t>
      </w:r>
      <w:proofErr w:type="spellStart"/>
      <w:r w:rsidRPr="007C15FB">
        <w:t>Harkness</w:t>
      </w:r>
      <w:proofErr w:type="spellEnd"/>
      <w:r w:rsidRPr="007C15FB">
        <w:t xml:space="preserve"> EF, Macdonald WF, Coventry PF, Bundy CF, Moss-Morris R</w:t>
      </w:r>
      <w:r>
        <w:t>:</w:t>
      </w:r>
      <w:r w:rsidRPr="007C15FB">
        <w:t xml:space="preserve"> Illness representations in patients with multimorbid long-term condition</w:t>
      </w:r>
      <w:r>
        <w:t xml:space="preserve">s: Qualitative study. </w:t>
      </w:r>
      <w:proofErr w:type="spellStart"/>
      <w:r>
        <w:t>Psychol</w:t>
      </w:r>
      <w:proofErr w:type="spellEnd"/>
      <w:r>
        <w:t xml:space="preserve"> H</w:t>
      </w:r>
      <w:r w:rsidRPr="007C15FB">
        <w:t xml:space="preserve">ealth </w:t>
      </w:r>
      <w:r>
        <w:t>2012, 27:1121-26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t xml:space="preserve">Bower P, Macdonald W, </w:t>
      </w:r>
      <w:proofErr w:type="spellStart"/>
      <w:r w:rsidRPr="007C15FB">
        <w:t>Harkness</w:t>
      </w:r>
      <w:proofErr w:type="spellEnd"/>
      <w:r w:rsidRPr="007C15FB">
        <w:t xml:space="preserve"> E, </w:t>
      </w:r>
      <w:proofErr w:type="spellStart"/>
      <w:r w:rsidRPr="007C15FB">
        <w:t>Gask</w:t>
      </w:r>
      <w:proofErr w:type="spellEnd"/>
      <w:r w:rsidRPr="007C15FB">
        <w:t xml:space="preserve"> L, Kendrick T, </w:t>
      </w:r>
      <w:proofErr w:type="spellStart"/>
      <w:r w:rsidRPr="007C15FB">
        <w:t>Valderas</w:t>
      </w:r>
      <w:proofErr w:type="spellEnd"/>
      <w:r w:rsidRPr="007C15FB">
        <w:t xml:space="preserve"> JM, </w:t>
      </w:r>
      <w:r>
        <w:t xml:space="preserve">Dickens C, </w:t>
      </w:r>
      <w:proofErr w:type="spellStart"/>
      <w:r>
        <w:t>Blakeman</w:t>
      </w:r>
      <w:proofErr w:type="spellEnd"/>
      <w:r>
        <w:t xml:space="preserve"> T, </w:t>
      </w:r>
      <w:proofErr w:type="spellStart"/>
      <w:r>
        <w:t>Sibbald</w:t>
      </w:r>
      <w:proofErr w:type="spellEnd"/>
      <w:r>
        <w:t xml:space="preserve"> B:</w:t>
      </w:r>
      <w:r w:rsidRPr="007C15FB">
        <w:t xml:space="preserve"> Multimorbidity, service organization and clinical decision making in primary care: A qual</w:t>
      </w:r>
      <w:r>
        <w:t xml:space="preserve">itative study. </w:t>
      </w:r>
      <w:proofErr w:type="spellStart"/>
      <w:r>
        <w:t>Fam</w:t>
      </w:r>
      <w:proofErr w:type="spellEnd"/>
      <w:r>
        <w:t xml:space="preserve"> Pract 2011, </w:t>
      </w:r>
      <w:r w:rsidRPr="007C15FB">
        <w:t xml:space="preserve">28:579-587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>
        <w:t xml:space="preserve">Boyd CM, </w:t>
      </w:r>
      <w:proofErr w:type="spellStart"/>
      <w:r>
        <w:t>Fontin</w:t>
      </w:r>
      <w:proofErr w:type="spellEnd"/>
      <w:r>
        <w:t xml:space="preserve"> M:</w:t>
      </w:r>
      <w:r w:rsidRPr="007C15FB">
        <w:t xml:space="preserve"> Future of multimorbidity research: how should understanding of multimorbidity inform healt</w:t>
      </w:r>
      <w:r>
        <w:t xml:space="preserve">h system design? Pub Health Rev, 2010 </w:t>
      </w:r>
      <w:r w:rsidRPr="007C15FB">
        <w:t xml:space="preserve">32:451-474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t>Brown JS, Duguid P: Organizational learning and communities-of practice: toward a unified view of working, learning, and innovation. Org Science 1991, 1:40-57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5642F9">
        <w:rPr>
          <w:lang w:val="nl-NL"/>
        </w:rPr>
        <w:t>Burgers JS, Voerman GE,</w:t>
      </w:r>
      <w:r>
        <w:rPr>
          <w:lang w:val="nl-NL"/>
        </w:rPr>
        <w:t xml:space="preserve"> Grol R, Faber MJ, Schneider EC:</w:t>
      </w:r>
      <w:r w:rsidRPr="005642F9">
        <w:rPr>
          <w:lang w:val="nl-NL"/>
        </w:rPr>
        <w:t xml:space="preserve"> </w:t>
      </w:r>
      <w:r w:rsidRPr="007C15FB">
        <w:t>Quality and Coordination of Care for Patients With Multiple Conditions: Results From an International Survey of Patient Experi</w:t>
      </w:r>
      <w:r>
        <w:t xml:space="preserve">ence. </w:t>
      </w:r>
      <w:proofErr w:type="spellStart"/>
      <w:r>
        <w:t>Eval</w:t>
      </w:r>
      <w:proofErr w:type="spellEnd"/>
      <w:r>
        <w:t xml:space="preserve"> Health Prof 2010, 33</w:t>
      </w:r>
      <w:r w:rsidRPr="007C15FB">
        <w:t xml:space="preserve">:343-364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proofErr w:type="spellStart"/>
      <w:r w:rsidRPr="007C15FB">
        <w:t>Casse</w:t>
      </w:r>
      <w:r>
        <w:t>ll</w:t>
      </w:r>
      <w:proofErr w:type="spellEnd"/>
      <w:r>
        <w:t xml:space="preserve"> EJ:</w:t>
      </w:r>
      <w:r w:rsidRPr="007C15FB">
        <w:t xml:space="preserve"> Teaching the fundamentals of primary care: </w:t>
      </w:r>
      <w:r>
        <w:t xml:space="preserve">a point of view. Milbank Q 1995, </w:t>
      </w:r>
      <w:r w:rsidRPr="007C15FB">
        <w:t xml:space="preserve">73):373-405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t xml:space="preserve">Chan BC, Perkins D, Wan Q, </w:t>
      </w:r>
      <w:proofErr w:type="spellStart"/>
      <w:r w:rsidRPr="007C15FB">
        <w:t>Zwar</w:t>
      </w:r>
      <w:proofErr w:type="spellEnd"/>
      <w:r w:rsidRPr="007C15FB">
        <w:t xml:space="preserve"> N, Daniel C, Crookes P</w:t>
      </w:r>
      <w:r>
        <w:t xml:space="preserve">, </w:t>
      </w:r>
      <w:proofErr w:type="gramStart"/>
      <w:r>
        <w:t>Harris</w:t>
      </w:r>
      <w:proofErr w:type="gramEnd"/>
      <w:r>
        <w:t xml:space="preserve"> MF:</w:t>
      </w:r>
      <w:r w:rsidRPr="007C15FB">
        <w:t xml:space="preserve"> Finding common ground? Evaluating an intervention to improve teamwork among primary health-ca</w:t>
      </w:r>
      <w:r>
        <w:t xml:space="preserve">re professionals. </w:t>
      </w:r>
      <w:proofErr w:type="spellStart"/>
      <w:r>
        <w:t>Int</w:t>
      </w:r>
      <w:proofErr w:type="spellEnd"/>
      <w:r>
        <w:t xml:space="preserve"> </w:t>
      </w:r>
      <w:r w:rsidRPr="007C15FB">
        <w:t xml:space="preserve">J </w:t>
      </w:r>
      <w:proofErr w:type="spellStart"/>
      <w:r w:rsidRPr="007C15FB">
        <w:t>Qual</w:t>
      </w:r>
      <w:proofErr w:type="spellEnd"/>
      <w:r>
        <w:t xml:space="preserve"> Health Care 2010, 22</w:t>
      </w:r>
      <w:r w:rsidRPr="007C15FB">
        <w:t xml:space="preserve">:519-24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t>Cherubi</w:t>
      </w:r>
      <w:r>
        <w:t xml:space="preserve">ni A, </w:t>
      </w:r>
      <w:proofErr w:type="spellStart"/>
      <w:r>
        <w:t>Corsonello</w:t>
      </w:r>
      <w:proofErr w:type="spellEnd"/>
      <w:r>
        <w:t xml:space="preserve"> A, </w:t>
      </w:r>
      <w:proofErr w:type="spellStart"/>
      <w:r>
        <w:t>Lattanzio</w:t>
      </w:r>
      <w:proofErr w:type="spellEnd"/>
      <w:r>
        <w:t xml:space="preserve"> F:</w:t>
      </w:r>
      <w:r w:rsidRPr="007C15FB">
        <w:t xml:space="preserve"> </w:t>
      </w:r>
      <w:proofErr w:type="spellStart"/>
      <w:r w:rsidRPr="007C15FB">
        <w:t>Underprescription</w:t>
      </w:r>
      <w:proofErr w:type="spellEnd"/>
      <w:r w:rsidRPr="007C15FB">
        <w:t xml:space="preserve"> of benefic</w:t>
      </w:r>
      <w:r>
        <w:t>ial medicines in older people: c</w:t>
      </w:r>
      <w:r w:rsidRPr="007C15FB">
        <w:t>auses, conseq</w:t>
      </w:r>
      <w:r>
        <w:t xml:space="preserve">uences and prevention. Drugs Aging 2012, </w:t>
      </w:r>
      <w:r w:rsidRPr="007C15FB">
        <w:t xml:space="preserve">29:463-475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t>Clark NM, Gong M</w:t>
      </w:r>
      <w:r>
        <w:t>:</w:t>
      </w:r>
      <w:r w:rsidRPr="007C15FB">
        <w:t xml:space="preserve"> Management of chronic disease by practitioners and patients: are we teaching the wrong things? BMJ 2000</w:t>
      </w:r>
      <w:r>
        <w:t xml:space="preserve">, </w:t>
      </w:r>
      <w:r w:rsidRPr="007C15FB">
        <w:t xml:space="preserve">320:572-5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lastRenderedPageBreak/>
        <w:t xml:space="preserve">Clark NM, </w:t>
      </w:r>
      <w:proofErr w:type="spellStart"/>
      <w:r w:rsidRPr="007C15FB">
        <w:t>Nothwehr</w:t>
      </w:r>
      <w:proofErr w:type="spellEnd"/>
      <w:r w:rsidRPr="007C15FB">
        <w:t xml:space="preserve"> F, Gong M, Evans D, </w:t>
      </w:r>
      <w:proofErr w:type="spellStart"/>
      <w:r w:rsidRPr="007C15FB">
        <w:t>Maiman</w:t>
      </w:r>
      <w:proofErr w:type="spellEnd"/>
      <w:r w:rsidRPr="007C15FB">
        <w:t xml:space="preserve"> LA, Hurwitz ME, </w:t>
      </w:r>
      <w:proofErr w:type="spellStart"/>
      <w:r>
        <w:t>Roloff</w:t>
      </w:r>
      <w:proofErr w:type="spellEnd"/>
      <w:r>
        <w:t xml:space="preserve"> D, </w:t>
      </w:r>
      <w:proofErr w:type="spellStart"/>
      <w:r>
        <w:t>Mellins</w:t>
      </w:r>
      <w:proofErr w:type="spellEnd"/>
      <w:r>
        <w:t xml:space="preserve"> RB:</w:t>
      </w:r>
      <w:r w:rsidRPr="007C15FB">
        <w:t xml:space="preserve"> Physician-patient partnership in managing chronic </w:t>
      </w:r>
      <w:r>
        <w:t xml:space="preserve">illness. Academic Medicine 1995, </w:t>
      </w:r>
      <w:r w:rsidRPr="007C15FB">
        <w:t xml:space="preserve">70:957-9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proofErr w:type="spellStart"/>
      <w:r>
        <w:t>Colditz</w:t>
      </w:r>
      <w:proofErr w:type="spellEnd"/>
      <w:r>
        <w:t xml:space="preserve"> GA:</w:t>
      </w:r>
      <w:r w:rsidRPr="007C15FB">
        <w:t xml:space="preserve"> Medical education meeting community needs. Med Educ 1983</w:t>
      </w:r>
      <w:r>
        <w:t xml:space="preserve">, </w:t>
      </w:r>
      <w:r w:rsidRPr="007C15FB">
        <w:t xml:space="preserve">17:291-5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t>Coles C</w:t>
      </w:r>
      <w:r>
        <w:t>:</w:t>
      </w:r>
      <w:r w:rsidRPr="007C15FB">
        <w:t xml:space="preserve"> Educati</w:t>
      </w:r>
      <w:r>
        <w:t>ng the health care team. Pat Educ Counsel 1995, 26</w:t>
      </w:r>
      <w:r w:rsidRPr="007C15FB">
        <w:t xml:space="preserve">:239-44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proofErr w:type="spellStart"/>
      <w:r w:rsidRPr="007C15FB">
        <w:t>Cornford</w:t>
      </w:r>
      <w:proofErr w:type="spellEnd"/>
      <w:r w:rsidRPr="007C15FB">
        <w:t xml:space="preserve"> C, Ca</w:t>
      </w:r>
      <w:r>
        <w:t>rrington B:</w:t>
      </w:r>
      <w:r w:rsidRPr="007C15FB">
        <w:t xml:space="preserve"> A qualitative study of the experiences of training in general practice: a community</w:t>
      </w:r>
      <w:r>
        <w:t xml:space="preserve"> of practice? J Educ Teach 2006, </w:t>
      </w:r>
      <w:r w:rsidRPr="007C15FB">
        <w:t>32: 269–82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proofErr w:type="spellStart"/>
      <w:r>
        <w:t>Corser</w:t>
      </w:r>
      <w:proofErr w:type="spellEnd"/>
      <w:r>
        <w:t xml:space="preserve"> WD:</w:t>
      </w:r>
      <w:r w:rsidRPr="007C15FB">
        <w:t xml:space="preserve"> Increasing Primary Care Comorbidity: A Conceptual Research and Practice Framew</w:t>
      </w:r>
      <w:r>
        <w:t xml:space="preserve">ork. Res Theory </w:t>
      </w:r>
      <w:proofErr w:type="spellStart"/>
      <w:r>
        <w:t>Nurs</w:t>
      </w:r>
      <w:proofErr w:type="spellEnd"/>
      <w:r>
        <w:t xml:space="preserve"> Pract 2011, 25</w:t>
      </w:r>
      <w:r w:rsidRPr="007C15FB">
        <w:t xml:space="preserve">:238-251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t xml:space="preserve">Cote L, </w:t>
      </w:r>
      <w:proofErr w:type="spellStart"/>
      <w:r w:rsidRPr="007C15FB">
        <w:t>Leclere</w:t>
      </w:r>
      <w:proofErr w:type="spellEnd"/>
      <w:r w:rsidRPr="007C15FB">
        <w:t xml:space="preserve"> H. How clinical teachers perceive the doctor–patient relationship and themselves as role models. </w:t>
      </w:r>
      <w:proofErr w:type="spellStart"/>
      <w:r w:rsidRPr="007C15FB">
        <w:t>Acad</w:t>
      </w:r>
      <w:proofErr w:type="spellEnd"/>
      <w:r>
        <w:t xml:space="preserve"> Med 2000, </w:t>
      </w:r>
      <w:proofErr w:type="gramStart"/>
      <w:r>
        <w:t xml:space="preserve">75 </w:t>
      </w:r>
      <w:r w:rsidRPr="007C15FB">
        <w:t>:</w:t>
      </w:r>
      <w:proofErr w:type="gramEnd"/>
      <w:r w:rsidRPr="007C15FB">
        <w:t>1117–24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proofErr w:type="spellStart"/>
      <w:r w:rsidRPr="007C15FB">
        <w:t>Cowie</w:t>
      </w:r>
      <w:proofErr w:type="spellEnd"/>
      <w:r w:rsidRPr="007C15FB">
        <w:t xml:space="preserve"> L,</w:t>
      </w:r>
      <w:r>
        <w:t xml:space="preserve"> Morgan M, White P, </w:t>
      </w:r>
      <w:proofErr w:type="spellStart"/>
      <w:r>
        <w:t>Gulliford</w:t>
      </w:r>
      <w:proofErr w:type="spellEnd"/>
      <w:r>
        <w:t xml:space="preserve"> M:</w:t>
      </w:r>
      <w:r w:rsidRPr="007C15FB">
        <w:t xml:space="preserve"> Experience of continuity of care of patients with multiple long-term conditions in England. J Health </w:t>
      </w:r>
      <w:proofErr w:type="spellStart"/>
      <w:r w:rsidRPr="007C15FB">
        <w:t>Serv</w:t>
      </w:r>
      <w:proofErr w:type="spellEnd"/>
      <w:r w:rsidRPr="007C15FB">
        <w:t xml:space="preserve"> Res Policy 2009</w:t>
      </w:r>
      <w:r>
        <w:t>, 14</w:t>
      </w:r>
      <w:r w:rsidRPr="007C15FB">
        <w:t xml:space="preserve">:82-87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t xml:space="preserve">Darer JD, Hwang W, Pham HH, Bass EB, </w:t>
      </w:r>
      <w:proofErr w:type="gramStart"/>
      <w:r w:rsidRPr="007C15FB">
        <w:t>Anderson</w:t>
      </w:r>
      <w:proofErr w:type="gramEnd"/>
      <w:r w:rsidRPr="007C15FB">
        <w:t xml:space="preserve"> G</w:t>
      </w:r>
      <w:r>
        <w:t>:</w:t>
      </w:r>
      <w:r w:rsidRPr="007C15FB">
        <w:t xml:space="preserve"> More training needed in chronic care: a s</w:t>
      </w:r>
      <w:r>
        <w:t xml:space="preserve">urvey of US physicians. </w:t>
      </w:r>
      <w:proofErr w:type="spellStart"/>
      <w:r>
        <w:t>Acad</w:t>
      </w:r>
      <w:proofErr w:type="spellEnd"/>
      <w:r>
        <w:t xml:space="preserve"> Med 2004, 79</w:t>
      </w:r>
      <w:r w:rsidRPr="007C15FB">
        <w:t xml:space="preserve">:541-8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t>Dawes M. Co-morbidity: we need a guideline for each patient not a guideline for e</w:t>
      </w:r>
      <w:r>
        <w:t xml:space="preserve">ach disease. </w:t>
      </w:r>
      <w:proofErr w:type="spellStart"/>
      <w:r>
        <w:t>Fam</w:t>
      </w:r>
      <w:proofErr w:type="spellEnd"/>
      <w:r>
        <w:t xml:space="preserve"> Pract 2010, </w:t>
      </w:r>
      <w:r w:rsidRPr="007C15FB">
        <w:t xml:space="preserve">27:1-2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t>Dent MM, Mathis MW, Outland M, Thomas M, Industrious D</w:t>
      </w:r>
      <w:r>
        <w:t>:</w:t>
      </w:r>
      <w:r w:rsidRPr="007C15FB">
        <w:t xml:space="preserve"> Chronic disease management: teaching medical students to inco</w:t>
      </w:r>
      <w:r>
        <w:t xml:space="preserve">rporate community. </w:t>
      </w:r>
      <w:proofErr w:type="spellStart"/>
      <w:proofErr w:type="gramStart"/>
      <w:r>
        <w:t>Fam</w:t>
      </w:r>
      <w:proofErr w:type="spellEnd"/>
      <w:proofErr w:type="gramEnd"/>
      <w:r>
        <w:t xml:space="preserve"> Med 2010, </w:t>
      </w:r>
      <w:r w:rsidRPr="007C15FB">
        <w:t>42:736-40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proofErr w:type="gramStart"/>
      <w:r w:rsidRPr="007C15FB">
        <w:t>de</w:t>
      </w:r>
      <w:proofErr w:type="gramEnd"/>
      <w:r w:rsidRPr="007C15FB">
        <w:t xml:space="preserve"> </w:t>
      </w:r>
      <w:proofErr w:type="spellStart"/>
      <w:r w:rsidRPr="007C15FB">
        <w:t>J</w:t>
      </w:r>
      <w:r>
        <w:t>ong</w:t>
      </w:r>
      <w:proofErr w:type="spellEnd"/>
      <w:r>
        <w:t xml:space="preserve"> J</w:t>
      </w:r>
      <w:r w:rsidRPr="007C15FB">
        <w:t xml:space="preserve">, </w:t>
      </w:r>
      <w:proofErr w:type="spellStart"/>
      <w:r w:rsidRPr="007C15FB">
        <w:t>Visser</w:t>
      </w:r>
      <w:proofErr w:type="spellEnd"/>
      <w:r w:rsidRPr="007C15FB">
        <w:t xml:space="preserve"> MR, </w:t>
      </w:r>
      <w:proofErr w:type="spellStart"/>
      <w:r w:rsidRPr="007C15FB">
        <w:t>Mohrs</w:t>
      </w:r>
      <w:proofErr w:type="spellEnd"/>
      <w:r w:rsidRPr="007C15FB">
        <w:t xml:space="preserve"> J, </w:t>
      </w:r>
      <w:proofErr w:type="spellStart"/>
      <w:r w:rsidRPr="007C15FB">
        <w:t>Wieringa</w:t>
      </w:r>
      <w:proofErr w:type="spellEnd"/>
      <w:r w:rsidRPr="007C15FB">
        <w:t xml:space="preserve">-de </w:t>
      </w:r>
      <w:proofErr w:type="spellStart"/>
      <w:r>
        <w:t>Waard</w:t>
      </w:r>
      <w:proofErr w:type="spellEnd"/>
      <w:r>
        <w:t xml:space="preserve"> M:</w:t>
      </w:r>
      <w:r w:rsidRPr="007C15FB">
        <w:t xml:space="preserve"> Opening the black box: the pat</w:t>
      </w:r>
      <w:r>
        <w:t>ient mix of GP trainees. Brit J Gen Pract 2011, 61</w:t>
      </w:r>
      <w:r w:rsidRPr="007C15FB">
        <w:t xml:space="preserve">:e650-7. </w:t>
      </w:r>
    </w:p>
    <w:p w:rsidR="00824B46" w:rsidRDefault="00824B46" w:rsidP="00824B46">
      <w:pPr>
        <w:numPr>
          <w:ilvl w:val="0"/>
          <w:numId w:val="1"/>
        </w:numPr>
        <w:spacing w:line="480" w:lineRule="auto"/>
        <w:outlineLvl w:val="0"/>
      </w:pPr>
      <w:r>
        <w:t xml:space="preserve">Department of Health: Improving quality of life for people with long term conditions. Department of Heath, 2013. London. Available at: </w:t>
      </w:r>
      <w:r>
        <w:lastRenderedPageBreak/>
        <w:t>[</w:t>
      </w:r>
      <w:hyperlink r:id="rId5" w:history="1">
        <w:r w:rsidRPr="007A61E6">
          <w:rPr>
            <w:rStyle w:val="Hyperlink"/>
          </w:rPr>
          <w:t>https://www.gov.uk/government/policies/improving-quality-of-life-for-people-with-long-term-conditions</w:t>
        </w:r>
      </w:hyperlink>
      <w:r>
        <w:t>] (last accessed 31.07.14)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>
        <w:t>Dornan T, Scherpbier A, Boshuizen H:</w:t>
      </w:r>
      <w:r w:rsidRPr="007C15FB">
        <w:t xml:space="preserve"> Supporting medical students’ workplace learning: experience-based l</w:t>
      </w:r>
      <w:r>
        <w:t xml:space="preserve">earning (ExBL). </w:t>
      </w:r>
      <w:proofErr w:type="spellStart"/>
      <w:r>
        <w:t>Clin</w:t>
      </w:r>
      <w:proofErr w:type="spellEnd"/>
      <w:r>
        <w:t xml:space="preserve"> Teach 2009,</w:t>
      </w:r>
      <w:r w:rsidRPr="007C15FB">
        <w:t xml:space="preserve"> 6: 167-71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>
        <w:t xml:space="preserve">Dornan T, Boshuizen H, </w:t>
      </w:r>
      <w:proofErr w:type="gramStart"/>
      <w:r>
        <w:t>King</w:t>
      </w:r>
      <w:proofErr w:type="gramEnd"/>
      <w:r>
        <w:t xml:space="preserve"> N, Scherpbier A:</w:t>
      </w:r>
      <w:r w:rsidRPr="007C15FB">
        <w:t xml:space="preserve"> Experience-based learning: a model linking the processes and outcomes of medical students’ wo</w:t>
      </w:r>
      <w:r>
        <w:t xml:space="preserve">rkplace learning. Med Educ 2007, </w:t>
      </w:r>
      <w:r w:rsidRPr="007C15FB">
        <w:t>41: 84-91</w:t>
      </w:r>
      <w:r>
        <w:t>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proofErr w:type="spellStart"/>
      <w:r w:rsidRPr="007C15FB">
        <w:t>Dubouloz</w:t>
      </w:r>
      <w:proofErr w:type="spellEnd"/>
      <w:r w:rsidRPr="007C15FB">
        <w:t xml:space="preserve"> CJ, King J, Paterson B, A</w:t>
      </w:r>
      <w:r>
        <w:t xml:space="preserve">she B, </w:t>
      </w:r>
      <w:proofErr w:type="spellStart"/>
      <w:r>
        <w:t>Chevrier</w:t>
      </w:r>
      <w:proofErr w:type="spellEnd"/>
      <w:r>
        <w:t xml:space="preserve"> J, </w:t>
      </w:r>
      <w:proofErr w:type="spellStart"/>
      <w:r>
        <w:t>Moldoveanu</w:t>
      </w:r>
      <w:proofErr w:type="spellEnd"/>
      <w:r>
        <w:t xml:space="preserve"> M:</w:t>
      </w:r>
      <w:r w:rsidRPr="007C15FB">
        <w:t xml:space="preserve"> A model of the process of transformation in primary care for people living</w:t>
      </w:r>
      <w:r>
        <w:t xml:space="preserve"> with chronic illnesses. </w:t>
      </w:r>
      <w:proofErr w:type="spellStart"/>
      <w:r>
        <w:t>Chron</w:t>
      </w:r>
      <w:proofErr w:type="spellEnd"/>
      <w:r w:rsidRPr="007C15FB">
        <w:t xml:space="preserve"> Illness 2010</w:t>
      </w:r>
      <w:r>
        <w:t xml:space="preserve">a, </w:t>
      </w:r>
      <w:r w:rsidRPr="007C15FB">
        <w:t>6</w:t>
      </w:r>
      <w:r>
        <w:t>:282-93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proofErr w:type="spellStart"/>
      <w:r>
        <w:t>Dubouloz</w:t>
      </w:r>
      <w:proofErr w:type="spellEnd"/>
      <w:r>
        <w:t xml:space="preserve">, CJ, King J, Ashe B, Paterson B, </w:t>
      </w:r>
      <w:proofErr w:type="spellStart"/>
      <w:proofErr w:type="gramStart"/>
      <w:r>
        <w:t>Chevrier</w:t>
      </w:r>
      <w:proofErr w:type="spellEnd"/>
      <w:proofErr w:type="gramEnd"/>
      <w:r>
        <w:t xml:space="preserve"> J, </w:t>
      </w:r>
      <w:proofErr w:type="spellStart"/>
      <w:r>
        <w:t>Moldoveanu</w:t>
      </w:r>
      <w:proofErr w:type="spellEnd"/>
      <w:r>
        <w:t xml:space="preserve"> M:</w:t>
      </w:r>
      <w:r w:rsidRPr="007C15FB">
        <w:t xml:space="preserve"> The process of transformation in rehabilitation: what does it look like? </w:t>
      </w:r>
      <w:proofErr w:type="spellStart"/>
      <w:r>
        <w:t>Int</w:t>
      </w:r>
      <w:proofErr w:type="spellEnd"/>
      <w:r>
        <w:t xml:space="preserve"> J </w:t>
      </w:r>
      <w:proofErr w:type="spellStart"/>
      <w:r>
        <w:t>Ther</w:t>
      </w:r>
      <w:proofErr w:type="spellEnd"/>
      <w:r>
        <w:t xml:space="preserve"> </w:t>
      </w:r>
      <w:proofErr w:type="spellStart"/>
      <w:r>
        <w:t>Rehabil</w:t>
      </w:r>
      <w:proofErr w:type="spellEnd"/>
      <w:r>
        <w:t xml:space="preserve"> 2010b, 17:604-15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proofErr w:type="spellStart"/>
      <w:r>
        <w:t>Durso</w:t>
      </w:r>
      <w:proofErr w:type="spellEnd"/>
      <w:r>
        <w:t xml:space="preserve"> S:</w:t>
      </w:r>
      <w:r w:rsidRPr="007C15FB">
        <w:t xml:space="preserve"> Using clinical guidelines designed for older adults with diabetes mellitus and c</w:t>
      </w:r>
      <w:r>
        <w:t xml:space="preserve">omplex health status. JAMA 2006, </w:t>
      </w:r>
      <w:r w:rsidRPr="007C15FB">
        <w:t>2</w:t>
      </w:r>
      <w:r>
        <w:t>95:</w:t>
      </w:r>
      <w:r w:rsidRPr="007C15FB">
        <w:t>1935–1940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proofErr w:type="spellStart"/>
      <w:r w:rsidRPr="007C15FB">
        <w:t>Ekdahl</w:t>
      </w:r>
      <w:proofErr w:type="spellEnd"/>
      <w:r w:rsidRPr="007C15FB">
        <w:t xml:space="preserve"> AW, </w:t>
      </w:r>
      <w:proofErr w:type="spellStart"/>
      <w:r w:rsidRPr="007C15FB">
        <w:t>Hellstrom</w:t>
      </w:r>
      <w:proofErr w:type="spellEnd"/>
      <w:r>
        <w:t xml:space="preserve"> I, </w:t>
      </w:r>
      <w:proofErr w:type="spellStart"/>
      <w:proofErr w:type="gramStart"/>
      <w:r>
        <w:t>Andersson</w:t>
      </w:r>
      <w:proofErr w:type="spellEnd"/>
      <w:proofErr w:type="gramEnd"/>
      <w:r>
        <w:t xml:space="preserve"> L, </w:t>
      </w:r>
      <w:proofErr w:type="spellStart"/>
      <w:r>
        <w:t>Friedrichsen</w:t>
      </w:r>
      <w:proofErr w:type="spellEnd"/>
      <w:r>
        <w:t xml:space="preserve"> M:</w:t>
      </w:r>
      <w:r w:rsidRPr="007C15FB">
        <w:t xml:space="preserve"> Too complex and time-consuming to fit in! Physicians' experiences of elderly patients and their participation in medical decision making: a groun</w:t>
      </w:r>
      <w:r>
        <w:t>ded theory study. BMJ Open 2012, 2:e001063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proofErr w:type="spellStart"/>
      <w:r w:rsidRPr="007C15FB">
        <w:t>Ferenchick</w:t>
      </w:r>
      <w:proofErr w:type="spellEnd"/>
      <w:r w:rsidRPr="007C15FB">
        <w:t xml:space="preserve"> G, Simpson D, Bla</w:t>
      </w:r>
      <w:r>
        <w:t xml:space="preserve">ckman J, </w:t>
      </w:r>
      <w:proofErr w:type="spellStart"/>
      <w:r>
        <w:t>DaRosa</w:t>
      </w:r>
      <w:proofErr w:type="spellEnd"/>
      <w:r>
        <w:t xml:space="preserve"> D, </w:t>
      </w:r>
      <w:proofErr w:type="spellStart"/>
      <w:r>
        <w:t>Dunnington</w:t>
      </w:r>
      <w:proofErr w:type="spellEnd"/>
      <w:r>
        <w:t xml:space="preserve"> G:</w:t>
      </w:r>
      <w:r w:rsidRPr="007C15FB">
        <w:t xml:space="preserve"> Strategies for efficient and effective teaching in the ambulatory care setting. </w:t>
      </w:r>
      <w:proofErr w:type="spellStart"/>
      <w:r w:rsidRPr="007C15FB">
        <w:t>Acad</w:t>
      </w:r>
      <w:proofErr w:type="spellEnd"/>
      <w:r w:rsidRPr="007C15FB">
        <w:t xml:space="preserve"> Med 1997</w:t>
      </w:r>
      <w:r>
        <w:t>, 72</w:t>
      </w:r>
      <w:r w:rsidRPr="007C15FB">
        <w:t>:277–80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t>Fernald DH</w:t>
      </w:r>
      <w:r>
        <w:t xml:space="preserve">, </w:t>
      </w:r>
      <w:proofErr w:type="spellStart"/>
      <w:r>
        <w:t>Staudenmaier</w:t>
      </w:r>
      <w:proofErr w:type="spellEnd"/>
      <w:r>
        <w:t xml:space="preserve"> CJ, Main DS, O’Brien-Gonzales A, Barley GE:</w:t>
      </w:r>
      <w:r w:rsidRPr="007C15FB">
        <w:t xml:space="preserve"> Student perspectives on primary care </w:t>
      </w:r>
      <w:proofErr w:type="spellStart"/>
      <w:r w:rsidRPr="007C15FB">
        <w:t>preceptorships</w:t>
      </w:r>
      <w:proofErr w:type="spellEnd"/>
      <w:r w:rsidRPr="007C15FB">
        <w:t>: enhancing the medical student preceptorship learning environment. Teach Learn Medicine</w:t>
      </w:r>
      <w:r>
        <w:t xml:space="preserve"> 2001, 13:</w:t>
      </w:r>
      <w:r w:rsidRPr="007C15FB">
        <w:t>13-20</w:t>
      </w:r>
      <w:r>
        <w:t>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lastRenderedPageBreak/>
        <w:t xml:space="preserve">Fortin M, </w:t>
      </w:r>
      <w:proofErr w:type="spellStart"/>
      <w:r w:rsidRPr="007C15FB">
        <w:t>Hudon</w:t>
      </w:r>
      <w:proofErr w:type="spellEnd"/>
      <w:r w:rsidRPr="007C15FB">
        <w:t xml:space="preserve"> C, </w:t>
      </w:r>
      <w:proofErr w:type="spellStart"/>
      <w:r w:rsidRPr="007C15FB">
        <w:t>B</w:t>
      </w:r>
      <w:r>
        <w:t>ayliss</w:t>
      </w:r>
      <w:proofErr w:type="spellEnd"/>
      <w:r>
        <w:t xml:space="preserve"> EA, </w:t>
      </w:r>
      <w:proofErr w:type="gramStart"/>
      <w:r>
        <w:t>Soubhi</w:t>
      </w:r>
      <w:proofErr w:type="gramEnd"/>
      <w:r>
        <w:t xml:space="preserve"> H, </w:t>
      </w:r>
      <w:proofErr w:type="spellStart"/>
      <w:r>
        <w:t>Lapointe</w:t>
      </w:r>
      <w:proofErr w:type="spellEnd"/>
      <w:r>
        <w:t xml:space="preserve"> L:</w:t>
      </w:r>
      <w:r w:rsidRPr="007C15FB">
        <w:t xml:space="preserve"> Caring for body and soul: The importance of recognizing and managing psychological distress in persons with multimorbidity. </w:t>
      </w:r>
      <w:proofErr w:type="spellStart"/>
      <w:r w:rsidRPr="007C15FB">
        <w:t>Int</w:t>
      </w:r>
      <w:proofErr w:type="spellEnd"/>
      <w:r>
        <w:t xml:space="preserve"> J Psych Med 2007, </w:t>
      </w:r>
      <w:r w:rsidRPr="007C15FB">
        <w:t xml:space="preserve">37:1-9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t xml:space="preserve">Fortin M, Soubhi H, </w:t>
      </w:r>
      <w:proofErr w:type="spellStart"/>
      <w:r w:rsidRPr="007C15FB">
        <w:t>Hudon</w:t>
      </w:r>
      <w:proofErr w:type="spellEnd"/>
      <w:r w:rsidRPr="007C15FB">
        <w:t xml:space="preserve"> C, </w:t>
      </w:r>
      <w:proofErr w:type="spellStart"/>
      <w:proofErr w:type="gramStart"/>
      <w:r w:rsidRPr="007C15FB">
        <w:t>Bayliss</w:t>
      </w:r>
      <w:proofErr w:type="spellEnd"/>
      <w:proofErr w:type="gramEnd"/>
      <w:r w:rsidRPr="007C15FB">
        <w:t xml:space="preserve"> EA, </w:t>
      </w:r>
      <w:r>
        <w:t xml:space="preserve">van den </w:t>
      </w:r>
      <w:proofErr w:type="spellStart"/>
      <w:r>
        <w:t>Akker</w:t>
      </w:r>
      <w:proofErr w:type="spellEnd"/>
      <w:r>
        <w:t xml:space="preserve"> M: </w:t>
      </w:r>
      <w:proofErr w:type="spellStart"/>
      <w:r>
        <w:t>Multimorbidity's</w:t>
      </w:r>
      <w:proofErr w:type="spellEnd"/>
      <w:r>
        <w:t xml:space="preserve"> many c</w:t>
      </w:r>
      <w:r w:rsidRPr="007C15FB">
        <w:t>hallenges</w:t>
      </w:r>
      <w:r>
        <w:t>. BMJ 2007, 334</w:t>
      </w:r>
      <w:r w:rsidRPr="007C15FB">
        <w:t xml:space="preserve">:1016-1017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t xml:space="preserve">Fortin M, Bravo G, </w:t>
      </w:r>
      <w:proofErr w:type="spellStart"/>
      <w:r w:rsidRPr="007C15FB">
        <w:t>Hudon</w:t>
      </w:r>
      <w:proofErr w:type="spellEnd"/>
      <w:r w:rsidRPr="007C15FB">
        <w:t xml:space="preserve"> C, </w:t>
      </w:r>
      <w:proofErr w:type="spellStart"/>
      <w:r w:rsidRPr="007C15FB">
        <w:t>La</w:t>
      </w:r>
      <w:r>
        <w:t>pointe</w:t>
      </w:r>
      <w:proofErr w:type="spellEnd"/>
      <w:r>
        <w:t xml:space="preserve"> L, Dubois MF, </w:t>
      </w:r>
      <w:proofErr w:type="spellStart"/>
      <w:r>
        <w:t>Almirall</w:t>
      </w:r>
      <w:proofErr w:type="spellEnd"/>
      <w:r>
        <w:t xml:space="preserve"> J:</w:t>
      </w:r>
      <w:r w:rsidRPr="007C15FB">
        <w:t xml:space="preserve"> Psychological distress and mult</w:t>
      </w:r>
      <w:r>
        <w:t xml:space="preserve">imorbidity in primary care. Ann </w:t>
      </w:r>
      <w:proofErr w:type="spellStart"/>
      <w:proofErr w:type="gramStart"/>
      <w:r>
        <w:t>Fam</w:t>
      </w:r>
      <w:proofErr w:type="spellEnd"/>
      <w:proofErr w:type="gramEnd"/>
      <w:r>
        <w:t xml:space="preserve"> Med</w:t>
      </w:r>
      <w:r w:rsidRPr="007C15FB">
        <w:t xml:space="preserve"> 2006</w:t>
      </w:r>
      <w:r>
        <w:t xml:space="preserve">, </w:t>
      </w:r>
      <w:r w:rsidRPr="007C15FB">
        <w:t xml:space="preserve">4:417-422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t xml:space="preserve">Fried T, </w:t>
      </w:r>
      <w:r>
        <w:t xml:space="preserve">McGraw S, </w:t>
      </w:r>
      <w:proofErr w:type="spellStart"/>
      <w:r>
        <w:t>Agostini</w:t>
      </w:r>
      <w:proofErr w:type="spellEnd"/>
      <w:r>
        <w:t xml:space="preserve"> J, </w:t>
      </w:r>
      <w:proofErr w:type="spellStart"/>
      <w:r>
        <w:t>Tinetti</w:t>
      </w:r>
      <w:proofErr w:type="spellEnd"/>
      <w:r>
        <w:t xml:space="preserve"> M:</w:t>
      </w:r>
      <w:r w:rsidRPr="007C15FB">
        <w:t xml:space="preserve"> Views of older persons with multiple morbidities on competing outcomes and clinical decisio</w:t>
      </w:r>
      <w:r>
        <w:t xml:space="preserve">n making. J Am </w:t>
      </w:r>
      <w:proofErr w:type="spellStart"/>
      <w:r>
        <w:t>Geriatr</w:t>
      </w:r>
      <w:proofErr w:type="spellEnd"/>
      <w:r>
        <w:t xml:space="preserve"> Soc 2008,</w:t>
      </w:r>
      <w:r w:rsidRPr="007C15FB">
        <w:t xml:space="preserve"> 56: 1839-44</w:t>
      </w:r>
      <w:r>
        <w:t>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proofErr w:type="spellStart"/>
      <w:r w:rsidRPr="007C15FB">
        <w:t>Frueh</w:t>
      </w:r>
      <w:proofErr w:type="spellEnd"/>
      <w:r>
        <w:t xml:space="preserve"> BC, </w:t>
      </w:r>
      <w:proofErr w:type="spellStart"/>
      <w:r>
        <w:t>Larme</w:t>
      </w:r>
      <w:proofErr w:type="spellEnd"/>
      <w:r>
        <w:t xml:space="preserve"> AC, Noel PH, Pugh JA:</w:t>
      </w:r>
      <w:r w:rsidRPr="007C15FB">
        <w:t xml:space="preserve"> Collaborative care needs and preferences of primary care patients with mul</w:t>
      </w:r>
      <w:r>
        <w:t>timorbidity. Health Expect 2005, 8</w:t>
      </w:r>
      <w:r w:rsidRPr="007C15FB">
        <w:t xml:space="preserve">:54-63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t>Gabbay J, le May A</w:t>
      </w:r>
      <w:r>
        <w:t>:</w:t>
      </w:r>
      <w:r w:rsidRPr="007C15FB">
        <w:t xml:space="preserve"> Evidence based guidelines or collectively constructed “</w:t>
      </w:r>
      <w:proofErr w:type="spellStart"/>
      <w:r w:rsidRPr="007C15FB">
        <w:t>mindlines</w:t>
      </w:r>
      <w:proofErr w:type="spellEnd"/>
      <w:r w:rsidRPr="007C15FB">
        <w:t>?” Ethnographic study of knowledge m</w:t>
      </w:r>
      <w:r>
        <w:t>anagement in primary care. BMJ 2004, 329</w:t>
      </w:r>
      <w:r w:rsidRPr="007C15FB">
        <w:t>:1013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5642F9">
        <w:rPr>
          <w:lang w:val="nl-NL"/>
        </w:rPr>
        <w:t xml:space="preserve">Gaver </w:t>
      </w:r>
      <w:r>
        <w:rPr>
          <w:lang w:val="nl-NL"/>
        </w:rPr>
        <w:t>A, Borkan JM, Weingarten MA:</w:t>
      </w:r>
      <w:r w:rsidRPr="005642F9">
        <w:rPr>
          <w:lang w:val="nl-NL"/>
        </w:rPr>
        <w:t xml:space="preserve"> </w:t>
      </w:r>
      <w:r w:rsidRPr="007C15FB">
        <w:t>Illness in context and families as teachers: a year-long projec</w:t>
      </w:r>
      <w:r>
        <w:t xml:space="preserve">t for medical students. </w:t>
      </w:r>
      <w:proofErr w:type="spellStart"/>
      <w:r>
        <w:t>Acad</w:t>
      </w:r>
      <w:proofErr w:type="spellEnd"/>
      <w:r>
        <w:t xml:space="preserve"> Med</w:t>
      </w:r>
      <w:r w:rsidRPr="007C15FB">
        <w:t xml:space="preserve"> 2005</w:t>
      </w:r>
      <w:r>
        <w:t xml:space="preserve">, </w:t>
      </w:r>
      <w:r w:rsidRPr="007C15FB">
        <w:t xml:space="preserve">80:448-51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proofErr w:type="spellStart"/>
      <w:r w:rsidRPr="007C15FB">
        <w:t>Geyman</w:t>
      </w:r>
      <w:proofErr w:type="spellEnd"/>
      <w:r w:rsidRPr="007C15FB">
        <w:t xml:space="preserve"> JP, Bliss E. What does family practice need to do next? A cross-generational view. </w:t>
      </w:r>
      <w:proofErr w:type="spellStart"/>
      <w:proofErr w:type="gramStart"/>
      <w:r w:rsidRPr="007C15FB">
        <w:t>Fam</w:t>
      </w:r>
      <w:proofErr w:type="spellEnd"/>
      <w:proofErr w:type="gramEnd"/>
      <w:r w:rsidRPr="007C15FB">
        <w:t xml:space="preserve"> Med 2001</w:t>
      </w:r>
      <w:r>
        <w:t xml:space="preserve">, </w:t>
      </w:r>
      <w:r w:rsidRPr="007C15FB">
        <w:t xml:space="preserve">33:259-67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t xml:space="preserve">Glasgow RE, Davis CL, </w:t>
      </w:r>
      <w:proofErr w:type="spellStart"/>
      <w:proofErr w:type="gramStart"/>
      <w:r w:rsidRPr="007C15FB">
        <w:t>Funnell</w:t>
      </w:r>
      <w:proofErr w:type="spellEnd"/>
      <w:r w:rsidRPr="007C15FB">
        <w:t xml:space="preserve"> </w:t>
      </w:r>
      <w:r>
        <w:t xml:space="preserve"> </w:t>
      </w:r>
      <w:r w:rsidRPr="007C15FB">
        <w:t>MM</w:t>
      </w:r>
      <w:proofErr w:type="gramEnd"/>
      <w:r w:rsidRPr="007C15FB">
        <w:t>, Beck A</w:t>
      </w:r>
      <w:r>
        <w:t>:</w:t>
      </w:r>
      <w:r w:rsidRPr="007C15FB">
        <w:t xml:space="preserve"> Implementing practical interventions to support chronic illness self-management. Joint Commission Journal on Quality &amp; Safety 2003</w:t>
      </w:r>
      <w:r>
        <w:t>, 29</w:t>
      </w:r>
      <w:r w:rsidRPr="007C15FB">
        <w:t xml:space="preserve">:563-74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t>Glasgow</w:t>
      </w:r>
      <w:r>
        <w:t xml:space="preserve"> NJ, Wells R, Butler J, Gear A: </w:t>
      </w:r>
      <w:r w:rsidRPr="007C15FB">
        <w:t>The effectiveness of competency-based education in equipping primary health care workers to manage chronic disease in Australian general pra</w:t>
      </w:r>
      <w:r>
        <w:t xml:space="preserve">ctice settings. Med J </w:t>
      </w:r>
      <w:proofErr w:type="spellStart"/>
      <w:r>
        <w:t>Aust</w:t>
      </w:r>
      <w:proofErr w:type="spellEnd"/>
      <w:r>
        <w:t xml:space="preserve"> 2008, 188</w:t>
      </w:r>
      <w:r w:rsidRPr="007C15FB">
        <w:t xml:space="preserve">:S92-6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lastRenderedPageBreak/>
        <w:t xml:space="preserve">Guthrie B, Payne K, Alderson P, McMurdo MET, </w:t>
      </w:r>
      <w:proofErr w:type="gramStart"/>
      <w:r w:rsidRPr="007C15FB">
        <w:t>Mercer</w:t>
      </w:r>
      <w:proofErr w:type="gramEnd"/>
      <w:r w:rsidRPr="007C15FB">
        <w:t xml:space="preserve"> SW: Adapting clinical guidelines to take account o</w:t>
      </w:r>
      <w:r>
        <w:t>f multimorbidity. BMJ 2012, 345:e6341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>
        <w:t>Haas WH, Crandall LA, Bain DJ:</w:t>
      </w:r>
      <w:r w:rsidRPr="007C15FB">
        <w:t xml:space="preserve"> Characteristics of family practitioners with large geriatric practices. J Am </w:t>
      </w:r>
      <w:proofErr w:type="spellStart"/>
      <w:r w:rsidRPr="007C15FB">
        <w:t>Geri</w:t>
      </w:r>
      <w:r>
        <w:t>atr</w:t>
      </w:r>
      <w:proofErr w:type="spellEnd"/>
      <w:r>
        <w:t xml:space="preserve"> Soc 1980, 28</w:t>
      </w:r>
      <w:r w:rsidRPr="007C15FB">
        <w:t xml:space="preserve">:289-94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t>Haggerty JL: Ordering the chaos for patients with multimorbidity. BMJ 2012, 7876:e5915</w:t>
      </w:r>
      <w:r>
        <w:t>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proofErr w:type="spellStart"/>
      <w:r w:rsidRPr="007C15FB">
        <w:t>Haidet</w:t>
      </w:r>
      <w:proofErr w:type="spellEnd"/>
      <w:r w:rsidRPr="007C15FB">
        <w:t xml:space="preserve"> P, Kroll TL, </w:t>
      </w:r>
      <w:proofErr w:type="spellStart"/>
      <w:proofErr w:type="gramStart"/>
      <w:r w:rsidRPr="007C15FB">
        <w:t>Sharf</w:t>
      </w:r>
      <w:proofErr w:type="spellEnd"/>
      <w:proofErr w:type="gramEnd"/>
      <w:r w:rsidRPr="007C15FB">
        <w:t xml:space="preserve"> BF</w:t>
      </w:r>
      <w:r>
        <w:t>:</w:t>
      </w:r>
      <w:r w:rsidRPr="007C15FB">
        <w:t xml:space="preserve"> The complexity of patient participation: lessons learned from patien</w:t>
      </w:r>
      <w:r>
        <w:t xml:space="preserve">ts' illness narratives. Pat Educ &amp; Counsel 2006, </w:t>
      </w:r>
      <w:r w:rsidRPr="007C15FB">
        <w:t xml:space="preserve">62:323-9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t>Heath I, Rubins</w:t>
      </w:r>
      <w:r>
        <w:t xml:space="preserve">tein A, </w:t>
      </w:r>
      <w:proofErr w:type="spellStart"/>
      <w:proofErr w:type="gramStart"/>
      <w:r>
        <w:t>Stange</w:t>
      </w:r>
      <w:proofErr w:type="spellEnd"/>
      <w:proofErr w:type="gramEnd"/>
      <w:r>
        <w:t xml:space="preserve"> KC, van </w:t>
      </w:r>
      <w:proofErr w:type="spellStart"/>
      <w:r>
        <w:t>Driel</w:t>
      </w:r>
      <w:proofErr w:type="spellEnd"/>
      <w:r>
        <w:t xml:space="preserve"> ML:</w:t>
      </w:r>
      <w:r w:rsidRPr="007C15FB">
        <w:t xml:space="preserve"> Quality in primary health care: a multidimensional approach to complexity. Br Med J 2009</w:t>
      </w:r>
      <w:r>
        <w:t xml:space="preserve">, </w:t>
      </w:r>
      <w:r w:rsidRPr="007C15FB">
        <w:t xml:space="preserve">338:b1242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t>Heath I. In pr</w:t>
      </w:r>
      <w:r>
        <w:t xml:space="preserve">aise of young doctors. BMJ 2012, </w:t>
      </w:r>
      <w:r w:rsidRPr="007C15FB">
        <w:t>345:e4549-e4550.</w:t>
      </w:r>
    </w:p>
    <w:p w:rsidR="00824B46" w:rsidRPr="001F3F04" w:rsidRDefault="00824B46" w:rsidP="00824B46">
      <w:pPr>
        <w:numPr>
          <w:ilvl w:val="0"/>
          <w:numId w:val="1"/>
        </w:numPr>
        <w:spacing w:line="480" w:lineRule="auto"/>
        <w:outlineLvl w:val="0"/>
      </w:pPr>
      <w:r>
        <w:t xml:space="preserve">Henschen BL, Garcia P, Jacobson B, Ryan ER, Woods DM, Wayne DB, </w:t>
      </w:r>
      <w:proofErr w:type="gramStart"/>
      <w:r>
        <w:t>Evans</w:t>
      </w:r>
      <w:proofErr w:type="gramEnd"/>
      <w:r>
        <w:t xml:space="preserve"> DB: The patient centred medical home as curricular model: perceived impact of the “Education-Centred Medical Home”. J Gen </w:t>
      </w:r>
      <w:proofErr w:type="spellStart"/>
      <w:r>
        <w:t>Int</w:t>
      </w:r>
      <w:proofErr w:type="spellEnd"/>
      <w:r>
        <w:t xml:space="preserve"> Med 2013, 28:1105-9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proofErr w:type="spellStart"/>
      <w:r w:rsidRPr="005642F9">
        <w:rPr>
          <w:lang w:val="fr-FR"/>
        </w:rPr>
        <w:t>Higashi</w:t>
      </w:r>
      <w:proofErr w:type="spellEnd"/>
      <w:r w:rsidRPr="005642F9">
        <w:rPr>
          <w:lang w:val="fr-FR"/>
        </w:rPr>
        <w:t xml:space="preserve"> T, </w:t>
      </w:r>
      <w:proofErr w:type="spellStart"/>
      <w:r w:rsidRPr="005642F9">
        <w:rPr>
          <w:lang w:val="fr-FR"/>
        </w:rPr>
        <w:t>Wenger</w:t>
      </w:r>
      <w:proofErr w:type="spellEnd"/>
      <w:r w:rsidRPr="005642F9">
        <w:rPr>
          <w:lang w:val="fr-FR"/>
        </w:rPr>
        <w:t xml:space="preserve"> NS, Adams JL</w:t>
      </w:r>
      <w:r>
        <w:rPr>
          <w:lang w:val="fr-FR"/>
        </w:rPr>
        <w:t xml:space="preserve">, Fung C, Roland M, McGlynn EA, Reeves D, Asch SM, Kerr EA, </w:t>
      </w:r>
      <w:proofErr w:type="spellStart"/>
      <w:r>
        <w:rPr>
          <w:lang w:val="fr-FR"/>
        </w:rPr>
        <w:t>Shekelle</w:t>
      </w:r>
      <w:proofErr w:type="spellEnd"/>
      <w:r>
        <w:rPr>
          <w:lang w:val="fr-FR"/>
        </w:rPr>
        <w:t xml:space="preserve"> PG :</w:t>
      </w:r>
      <w:r w:rsidRPr="005642F9">
        <w:rPr>
          <w:lang w:val="fr-FR"/>
        </w:rPr>
        <w:t xml:space="preserve"> </w:t>
      </w:r>
      <w:r w:rsidRPr="007C15FB">
        <w:t>Relationship between number of medical conditions an</w:t>
      </w:r>
      <w:r>
        <w:t xml:space="preserve">d quality of care. N </w:t>
      </w:r>
      <w:proofErr w:type="spellStart"/>
      <w:r>
        <w:t>Engl</w:t>
      </w:r>
      <w:proofErr w:type="spellEnd"/>
      <w:r>
        <w:t xml:space="preserve"> J Med</w:t>
      </w:r>
      <w:r w:rsidRPr="007C15FB">
        <w:t xml:space="preserve"> 2007</w:t>
      </w:r>
      <w:r>
        <w:t>, 356:</w:t>
      </w:r>
      <w:r w:rsidRPr="007C15FB">
        <w:t>2496-504</w:t>
      </w:r>
      <w:r>
        <w:t>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t>Hobbs J, Speers S, Herber</w:t>
      </w:r>
      <w:r>
        <w:t>t J, Nixon G, Poteet L, Hatch P:</w:t>
      </w:r>
      <w:r w:rsidRPr="007C15FB">
        <w:t xml:space="preserve"> Clinical resources to teach components of a new Family Medicine Cle</w:t>
      </w:r>
      <w:r>
        <w:t xml:space="preserve">rkship Curriculum. </w:t>
      </w:r>
      <w:proofErr w:type="spellStart"/>
      <w:proofErr w:type="gramStart"/>
      <w:r>
        <w:t>Fam</w:t>
      </w:r>
      <w:proofErr w:type="spellEnd"/>
      <w:proofErr w:type="gramEnd"/>
      <w:r>
        <w:t xml:space="preserve"> Med 2011, 43</w:t>
      </w:r>
      <w:r w:rsidRPr="007C15FB">
        <w:t xml:space="preserve">:566-73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t>Hughes LD</w:t>
      </w:r>
      <w:r>
        <w:t>, McMurdo, M</w:t>
      </w:r>
      <w:r w:rsidRPr="007C15FB">
        <w:t>E</w:t>
      </w:r>
      <w:r>
        <w:t>,</w:t>
      </w:r>
      <w:r w:rsidRPr="007C15FB">
        <w:t xml:space="preserve"> Guthrie, </w:t>
      </w:r>
      <w:proofErr w:type="gramStart"/>
      <w:r>
        <w:t>B</w:t>
      </w:r>
      <w:proofErr w:type="gramEnd"/>
      <w:r>
        <w:t>:</w:t>
      </w:r>
      <w:r w:rsidRPr="0086713E">
        <w:t xml:space="preserve"> </w:t>
      </w:r>
      <w:r w:rsidRPr="007C15FB">
        <w:t>Guidelines for people not for diseases: the challenges of applying UK clinical guidelines to people with multimorbidity</w:t>
      </w:r>
      <w:r>
        <w:t>. Age Aging 2013, 42:62-69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t>Jackson CL, A</w:t>
      </w:r>
      <w:r>
        <w:t xml:space="preserve">skew DA, </w:t>
      </w:r>
      <w:proofErr w:type="gramStart"/>
      <w:r>
        <w:t>Nicholson</w:t>
      </w:r>
      <w:proofErr w:type="gramEnd"/>
      <w:r>
        <w:t xml:space="preserve"> C, Brooks PM:</w:t>
      </w:r>
      <w:r w:rsidRPr="007C15FB">
        <w:t xml:space="preserve"> The primary care amplification model: taking the best of primary c</w:t>
      </w:r>
      <w:r>
        <w:t xml:space="preserve">are forward. BMC Health </w:t>
      </w:r>
      <w:proofErr w:type="spellStart"/>
      <w:r>
        <w:t>Serv</w:t>
      </w:r>
      <w:proofErr w:type="spellEnd"/>
      <w:r>
        <w:t xml:space="preserve"> Res 2008, 8:268.</w:t>
      </w:r>
      <w:r w:rsidRPr="007C15FB">
        <w:t xml:space="preserve">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lastRenderedPageBreak/>
        <w:t xml:space="preserve">Johnson JK, Woods DM, Stevens DP, Bowen JL, Provost LP, </w:t>
      </w:r>
      <w:proofErr w:type="spellStart"/>
      <w:r w:rsidRPr="007C15FB">
        <w:t>Sixta</w:t>
      </w:r>
      <w:proofErr w:type="spellEnd"/>
      <w:r w:rsidRPr="007C15FB">
        <w:t xml:space="preserve"> CS, </w:t>
      </w:r>
      <w:proofErr w:type="gramStart"/>
      <w:r>
        <w:t>Wagner</w:t>
      </w:r>
      <w:proofErr w:type="gramEnd"/>
      <w:r>
        <w:t xml:space="preserve"> EH:</w:t>
      </w:r>
      <w:r w:rsidRPr="007C15FB">
        <w:t xml:space="preserve"> Joy and challenges in improving chronic illness care: capturing daily experiences of academic</w:t>
      </w:r>
      <w:r>
        <w:t xml:space="preserve"> primary care teams. J </w:t>
      </w:r>
      <w:r w:rsidRPr="007C15FB">
        <w:t xml:space="preserve">Gen </w:t>
      </w:r>
      <w:proofErr w:type="spellStart"/>
      <w:r w:rsidRPr="007C15FB">
        <w:t>Int</w:t>
      </w:r>
      <w:proofErr w:type="spellEnd"/>
      <w:r w:rsidRPr="007C15FB">
        <w:t xml:space="preserve"> Med 2010</w:t>
      </w:r>
      <w:r>
        <w:t xml:space="preserve">, </w:t>
      </w:r>
      <w:r w:rsidRPr="007C15FB">
        <w:t xml:space="preserve">25:S581-5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t>Jones DS</w:t>
      </w:r>
      <w:r>
        <w:t>:</w:t>
      </w:r>
      <w:r w:rsidRPr="007C15FB">
        <w:t xml:space="preserve"> Needed: A coherent architecture for 21st-century clinical practice a</w:t>
      </w:r>
      <w:r>
        <w:t xml:space="preserve">nd medical education. Alt </w:t>
      </w:r>
      <w:proofErr w:type="spellStart"/>
      <w:r>
        <w:t>Ther</w:t>
      </w:r>
      <w:proofErr w:type="spellEnd"/>
      <w:r>
        <w:t xml:space="preserve"> Health Med 2010, 16</w:t>
      </w:r>
      <w:r w:rsidRPr="007C15FB">
        <w:t xml:space="preserve">:64-7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t xml:space="preserve">Jordan ME, Lanham HJ, Crabtree BF, </w:t>
      </w:r>
      <w:proofErr w:type="spellStart"/>
      <w:r w:rsidRPr="007C15FB">
        <w:t>Nutting</w:t>
      </w:r>
      <w:proofErr w:type="spellEnd"/>
      <w:r w:rsidRPr="007C15FB">
        <w:t xml:space="preserve"> PA, Miller WL, </w:t>
      </w:r>
      <w:proofErr w:type="spellStart"/>
      <w:proofErr w:type="gramStart"/>
      <w:r w:rsidRPr="007C15FB">
        <w:t>Stange</w:t>
      </w:r>
      <w:proofErr w:type="spellEnd"/>
      <w:r w:rsidRPr="007C15FB">
        <w:t xml:space="preserve"> ,</w:t>
      </w:r>
      <w:proofErr w:type="gramEnd"/>
      <w:r w:rsidRPr="007C15FB">
        <w:t xml:space="preserve"> Kurt C, McDaniel , Reuben R </w:t>
      </w:r>
      <w:proofErr w:type="spellStart"/>
      <w:r w:rsidRPr="007C15FB">
        <w:t>Jr</w:t>
      </w:r>
      <w:proofErr w:type="spellEnd"/>
      <w:r w:rsidRPr="007C15FB">
        <w:t xml:space="preserve">: The role of conversation in health care interventions: Enabling </w:t>
      </w:r>
      <w:proofErr w:type="spellStart"/>
      <w:r w:rsidRPr="007C15FB">
        <w:t>sensemak</w:t>
      </w:r>
      <w:r>
        <w:t>ing</w:t>
      </w:r>
      <w:proofErr w:type="spellEnd"/>
      <w:r>
        <w:t xml:space="preserve"> and learning. Implement Sci </w:t>
      </w:r>
      <w:r w:rsidR="00B439F3">
        <w:t xml:space="preserve">2009, </w:t>
      </w:r>
      <w:r>
        <w:t>4</w:t>
      </w:r>
      <w:r w:rsidRPr="007C15FB">
        <w:t>:1-13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proofErr w:type="spellStart"/>
      <w:r w:rsidRPr="007C15FB">
        <w:t>Kadam</w:t>
      </w:r>
      <w:proofErr w:type="spellEnd"/>
      <w:r w:rsidRPr="007C15FB">
        <w:t xml:space="preserve"> U: Redesigning the general practice consultation to improve care for patients with multimorbidity</w:t>
      </w:r>
      <w:r>
        <w:t>. BMJ 2012, 345:</w:t>
      </w:r>
      <w:r w:rsidRPr="007C15FB">
        <w:t>e6202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proofErr w:type="spellStart"/>
      <w:r>
        <w:t>Kamerow</w:t>
      </w:r>
      <w:proofErr w:type="spellEnd"/>
      <w:r>
        <w:t xml:space="preserve"> D: </w:t>
      </w:r>
      <w:r w:rsidRPr="007C15FB">
        <w:t>How can we treat mult</w:t>
      </w:r>
      <w:r>
        <w:t>iple chronic conditions? BM</w:t>
      </w:r>
      <w:r w:rsidRPr="007C15FB">
        <w:t>J 2012</w:t>
      </w:r>
      <w:r>
        <w:t>, 29:</w:t>
      </w:r>
      <w:r w:rsidRPr="007C15FB">
        <w:t xml:space="preserve">e1487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proofErr w:type="spellStart"/>
      <w:r w:rsidRPr="007C15FB">
        <w:t>Kernick</w:t>
      </w:r>
      <w:proofErr w:type="spellEnd"/>
      <w:r w:rsidRPr="007C15FB">
        <w:t xml:space="preserve"> D: A theoretical framework for multimorbidity: from</w:t>
      </w:r>
      <w:r>
        <w:t xml:space="preserve"> complicated to chaotic. Br J Gen Pract</w:t>
      </w:r>
      <w:r w:rsidRPr="007C15FB">
        <w:t xml:space="preserve"> </w:t>
      </w:r>
      <w:r>
        <w:t>2012</w:t>
      </w:r>
      <w:proofErr w:type="gramStart"/>
      <w:r>
        <w:t>,</w:t>
      </w:r>
      <w:r w:rsidRPr="007C15FB">
        <w:t>:</w:t>
      </w:r>
      <w:proofErr w:type="gramEnd"/>
      <w:r w:rsidRPr="007C15FB">
        <w:t>e659-e661</w:t>
      </w:r>
      <w:r>
        <w:t>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t xml:space="preserve">King D </w:t>
      </w:r>
      <w:proofErr w:type="spellStart"/>
      <w:r>
        <w:t>Benbow</w:t>
      </w:r>
      <w:proofErr w:type="spellEnd"/>
      <w:r>
        <w:t xml:space="preserve"> SJ, Elizabeth J, Lye M:</w:t>
      </w:r>
      <w:r w:rsidRPr="007C15FB">
        <w:t xml:space="preserve"> Attitudes of elderly patients to medical students. Med Educ </w:t>
      </w:r>
      <w:r>
        <w:t>1992, 26:</w:t>
      </w:r>
      <w:r w:rsidRPr="007C15FB">
        <w:t>360-3</w:t>
      </w:r>
      <w:r>
        <w:t>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proofErr w:type="spellStart"/>
      <w:r>
        <w:t>Klinkman</w:t>
      </w:r>
      <w:proofErr w:type="spellEnd"/>
      <w:r>
        <w:t xml:space="preserve"> M, van </w:t>
      </w:r>
      <w:proofErr w:type="spellStart"/>
      <w:r>
        <w:t>Weel</w:t>
      </w:r>
      <w:proofErr w:type="spellEnd"/>
      <w:r>
        <w:t xml:space="preserve"> C:</w:t>
      </w:r>
      <w:r w:rsidRPr="007C15FB">
        <w:t xml:space="preserve"> Prospects for person-centred diagnosis in general medicine. J </w:t>
      </w:r>
      <w:proofErr w:type="spellStart"/>
      <w:r w:rsidRPr="007C15FB">
        <w:t>Eval</w:t>
      </w:r>
      <w:proofErr w:type="spellEnd"/>
      <w:r w:rsidRPr="007C15FB">
        <w:t xml:space="preserve"> </w:t>
      </w:r>
      <w:proofErr w:type="spellStart"/>
      <w:r w:rsidRPr="007C15FB">
        <w:t>Clin</w:t>
      </w:r>
      <w:proofErr w:type="spellEnd"/>
      <w:r w:rsidRPr="007C15FB">
        <w:t xml:space="preserve"> Pract 2011</w:t>
      </w:r>
      <w:r>
        <w:t xml:space="preserve">, </w:t>
      </w:r>
      <w:r w:rsidRPr="007C15FB">
        <w:t xml:space="preserve">17:365-370. </w:t>
      </w:r>
    </w:p>
    <w:p w:rsidR="00824B46" w:rsidRDefault="00824B46" w:rsidP="00824B46">
      <w:pPr>
        <w:numPr>
          <w:ilvl w:val="0"/>
          <w:numId w:val="1"/>
        </w:numPr>
        <w:spacing w:line="480" w:lineRule="auto"/>
        <w:outlineLvl w:val="0"/>
      </w:pPr>
      <w:proofErr w:type="spellStart"/>
      <w:r w:rsidRPr="007C15FB">
        <w:t>Lacroix</w:t>
      </w:r>
      <w:proofErr w:type="spellEnd"/>
      <w:r w:rsidRPr="007C15FB">
        <w:t xml:space="preserve"> A, </w:t>
      </w:r>
      <w:proofErr w:type="spellStart"/>
      <w:r w:rsidRPr="007C15FB">
        <w:t>Ja</w:t>
      </w:r>
      <w:r>
        <w:t>cquemet</w:t>
      </w:r>
      <w:proofErr w:type="spellEnd"/>
      <w:r>
        <w:t xml:space="preserve"> S, </w:t>
      </w:r>
      <w:proofErr w:type="spellStart"/>
      <w:proofErr w:type="gramStart"/>
      <w:r>
        <w:t>Assal</w:t>
      </w:r>
      <w:proofErr w:type="spellEnd"/>
      <w:proofErr w:type="gramEnd"/>
      <w:r>
        <w:t xml:space="preserve"> JP, </w:t>
      </w:r>
      <w:proofErr w:type="spellStart"/>
      <w:r>
        <w:t>Benroubi</w:t>
      </w:r>
      <w:proofErr w:type="spellEnd"/>
      <w:r>
        <w:t xml:space="preserve"> M:</w:t>
      </w:r>
      <w:r w:rsidRPr="007C15FB">
        <w:t xml:space="preserve"> The patients' voice: testimonies from patients sufferi</w:t>
      </w:r>
      <w:r>
        <w:t>ng from chronic disease. Pat Educ Counsel 1995, 26</w:t>
      </w:r>
      <w:r w:rsidRPr="007C15FB">
        <w:t>:293-9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proofErr w:type="spellStart"/>
      <w:r w:rsidRPr="007C15FB">
        <w:t>Légaré</w:t>
      </w:r>
      <w:proofErr w:type="spellEnd"/>
      <w:r w:rsidRPr="007C15FB">
        <w:t xml:space="preserve"> F, </w:t>
      </w:r>
      <w:proofErr w:type="spellStart"/>
      <w:r w:rsidRPr="007C15FB">
        <w:t>Ratté</w:t>
      </w:r>
      <w:proofErr w:type="spellEnd"/>
      <w:r w:rsidRPr="007C15FB">
        <w:t xml:space="preserve"> S, Stacey D, </w:t>
      </w:r>
      <w:proofErr w:type="spellStart"/>
      <w:r w:rsidRPr="007C15FB">
        <w:t>Kryworuchko</w:t>
      </w:r>
      <w:proofErr w:type="spellEnd"/>
      <w:r w:rsidRPr="007C15FB">
        <w:t xml:space="preserve"> </w:t>
      </w:r>
      <w:r>
        <w:t xml:space="preserve">J, Gravel K, </w:t>
      </w:r>
      <w:proofErr w:type="gramStart"/>
      <w:r>
        <w:t>Graham</w:t>
      </w:r>
      <w:proofErr w:type="gramEnd"/>
      <w:r>
        <w:t xml:space="preserve"> ID, </w:t>
      </w:r>
      <w:proofErr w:type="spellStart"/>
      <w:r>
        <w:t>Turcotte</w:t>
      </w:r>
      <w:proofErr w:type="spellEnd"/>
      <w:r>
        <w:t xml:space="preserve"> S:</w:t>
      </w:r>
      <w:r w:rsidRPr="007C15FB">
        <w:t xml:space="preserve"> Interventions for improving the adoption of shared decision making by healthcare professionals. </w:t>
      </w:r>
      <w:r>
        <w:t xml:space="preserve">Cochrane Database </w:t>
      </w:r>
      <w:proofErr w:type="spellStart"/>
      <w:r>
        <w:t>Syst</w:t>
      </w:r>
      <w:proofErr w:type="spellEnd"/>
      <w:r>
        <w:t xml:space="preserve"> Rev </w:t>
      </w:r>
      <w:r w:rsidRPr="007C15FB">
        <w:t>2010</w:t>
      </w:r>
      <w:r>
        <w:t>, 12: CD006732.</w:t>
      </w:r>
      <w:r w:rsidRPr="007C15FB">
        <w:t xml:space="preserve">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proofErr w:type="spellStart"/>
      <w:r w:rsidRPr="007C15FB">
        <w:lastRenderedPageBreak/>
        <w:t>Legare</w:t>
      </w:r>
      <w:proofErr w:type="spellEnd"/>
      <w:r w:rsidRPr="007C15FB">
        <w:t xml:space="preserve"> F, Stacey D, Graham ID, </w:t>
      </w:r>
      <w:proofErr w:type="spellStart"/>
      <w:r w:rsidRPr="007C15FB">
        <w:t>Elwyn</w:t>
      </w:r>
      <w:proofErr w:type="spellEnd"/>
      <w:r w:rsidRPr="007C15FB">
        <w:t xml:space="preserve"> G, </w:t>
      </w:r>
      <w:proofErr w:type="spellStart"/>
      <w:r w:rsidRPr="007C15FB">
        <w:t>Pluye</w:t>
      </w:r>
      <w:proofErr w:type="spellEnd"/>
      <w:r w:rsidRPr="007C15FB">
        <w:t xml:space="preserve"> P, Gagnon M, </w:t>
      </w:r>
      <w:proofErr w:type="spellStart"/>
      <w:r>
        <w:t>Frosch</w:t>
      </w:r>
      <w:proofErr w:type="spellEnd"/>
      <w:r>
        <w:t xml:space="preserve"> D, Harrison MB, </w:t>
      </w:r>
      <w:proofErr w:type="spellStart"/>
      <w:r>
        <w:t>Kryworuchko</w:t>
      </w:r>
      <w:proofErr w:type="spellEnd"/>
      <w:r>
        <w:t xml:space="preserve"> J, </w:t>
      </w:r>
      <w:proofErr w:type="spellStart"/>
      <w:r>
        <w:t>Pouliot</w:t>
      </w:r>
      <w:proofErr w:type="spellEnd"/>
      <w:r>
        <w:t xml:space="preserve"> S, </w:t>
      </w:r>
      <w:proofErr w:type="spellStart"/>
      <w:r>
        <w:t>Desroches</w:t>
      </w:r>
      <w:proofErr w:type="spellEnd"/>
      <w:r>
        <w:t xml:space="preserve"> S</w:t>
      </w:r>
      <w:r w:rsidRPr="007C15FB">
        <w:t xml:space="preserve">. Advancing theories, models and measurement for an </w:t>
      </w:r>
      <w:proofErr w:type="spellStart"/>
      <w:r w:rsidRPr="007C15FB">
        <w:t>interprofessional</w:t>
      </w:r>
      <w:proofErr w:type="spellEnd"/>
      <w:r w:rsidRPr="007C15FB">
        <w:t xml:space="preserve"> approach to shared decision making in primary care: a study protocol. BMC Health </w:t>
      </w:r>
      <w:proofErr w:type="spellStart"/>
      <w:r w:rsidRPr="007C15FB">
        <w:t>Serv</w:t>
      </w:r>
      <w:proofErr w:type="spellEnd"/>
      <w:r w:rsidRPr="007C15FB">
        <w:t xml:space="preserve"> Res 2008</w:t>
      </w:r>
      <w:r>
        <w:t>, 8:</w:t>
      </w:r>
      <w:r w:rsidRPr="007C15FB">
        <w:t xml:space="preserve">2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proofErr w:type="spellStart"/>
      <w:r w:rsidRPr="007C15FB">
        <w:t>Legare</w:t>
      </w:r>
      <w:proofErr w:type="spellEnd"/>
      <w:r w:rsidRPr="007C15FB">
        <w:t xml:space="preserve"> F, </w:t>
      </w:r>
      <w:proofErr w:type="spellStart"/>
      <w:r w:rsidRPr="007C15FB">
        <w:t>Turcotte</w:t>
      </w:r>
      <w:proofErr w:type="spellEnd"/>
      <w:r w:rsidRPr="007C15FB">
        <w:t xml:space="preserve"> S, Stacey D, </w:t>
      </w:r>
      <w:proofErr w:type="spellStart"/>
      <w:r w:rsidRPr="007C15FB">
        <w:t>Ratte</w:t>
      </w:r>
      <w:proofErr w:type="spellEnd"/>
      <w:r w:rsidRPr="007C15FB">
        <w:t xml:space="preserve"> S, </w:t>
      </w:r>
      <w:proofErr w:type="spellStart"/>
      <w:r w:rsidRPr="007C15FB">
        <w:t>Kryworuchko</w:t>
      </w:r>
      <w:proofErr w:type="spellEnd"/>
      <w:r w:rsidRPr="007C15FB">
        <w:t xml:space="preserve"> J, Graham ID. Patients' Perceptions of Sharing in Decisions A Systematic Review of Interventions to Enhance Shared Decision Making in Routine Clinical Practice. Patient 2012</w:t>
      </w:r>
      <w:r>
        <w:t>, 5</w:t>
      </w:r>
      <w:r w:rsidRPr="007C15FB">
        <w:t xml:space="preserve">:1-19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5642F9">
        <w:rPr>
          <w:lang w:val="nl-NL"/>
        </w:rPr>
        <w:t xml:space="preserve">Leykum LK, Palmer R, Lanham H, Jordan M, McDaniel RR, Noel PH, </w:t>
      </w:r>
      <w:r>
        <w:rPr>
          <w:lang w:val="nl-NL"/>
        </w:rPr>
        <w:t>Parchman M:</w:t>
      </w:r>
      <w:r w:rsidRPr="005642F9">
        <w:rPr>
          <w:lang w:val="nl-NL"/>
        </w:rPr>
        <w:t xml:space="preserve"> </w:t>
      </w:r>
      <w:r w:rsidRPr="007C15FB">
        <w:t>Reciprocal learning and chronic care model implementation in primary care: results from a new scale of learning in p</w:t>
      </w:r>
      <w:r>
        <w:t xml:space="preserve">rimary care. BMC Health </w:t>
      </w:r>
      <w:proofErr w:type="spellStart"/>
      <w:r>
        <w:t>Serv</w:t>
      </w:r>
      <w:proofErr w:type="spellEnd"/>
      <w:r>
        <w:t xml:space="preserve"> Res</w:t>
      </w:r>
      <w:r w:rsidRPr="007C15FB">
        <w:t xml:space="preserve"> 2011</w:t>
      </w:r>
      <w:r>
        <w:t>, 11:44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t xml:space="preserve">Loffler C, </w:t>
      </w:r>
      <w:proofErr w:type="spellStart"/>
      <w:r w:rsidRPr="007C15FB">
        <w:t>Kaduszkiewicz</w:t>
      </w:r>
      <w:proofErr w:type="spellEnd"/>
      <w:r w:rsidRPr="007C15FB">
        <w:t xml:space="preserve"> H, </w:t>
      </w:r>
      <w:proofErr w:type="spellStart"/>
      <w:r w:rsidRPr="007C15FB">
        <w:t>Stolzenbach</w:t>
      </w:r>
      <w:proofErr w:type="spellEnd"/>
      <w:r w:rsidRPr="007C15FB">
        <w:t xml:space="preserve"> C, </w:t>
      </w:r>
      <w:proofErr w:type="spellStart"/>
      <w:r w:rsidRPr="007C15FB">
        <w:t>Streich</w:t>
      </w:r>
      <w:proofErr w:type="spellEnd"/>
      <w:r w:rsidRPr="007C15FB">
        <w:t xml:space="preserve"> W, Fuchs A, van d</w:t>
      </w:r>
      <w:r>
        <w:t xml:space="preserve">en </w:t>
      </w:r>
      <w:proofErr w:type="spellStart"/>
      <w:r w:rsidRPr="007C15FB">
        <w:t>B</w:t>
      </w:r>
      <w:r>
        <w:t>ussche</w:t>
      </w:r>
      <w:proofErr w:type="spellEnd"/>
      <w:r>
        <w:t xml:space="preserve"> H</w:t>
      </w:r>
      <w:r w:rsidRPr="007C15FB">
        <w:t xml:space="preserve">, </w:t>
      </w:r>
      <w:proofErr w:type="spellStart"/>
      <w:proofErr w:type="gramStart"/>
      <w:r w:rsidRPr="007C15FB">
        <w:t>Stolper</w:t>
      </w:r>
      <w:proofErr w:type="spellEnd"/>
      <w:proofErr w:type="gramEnd"/>
      <w:r w:rsidRPr="007C15FB">
        <w:t xml:space="preserve"> F, </w:t>
      </w:r>
      <w:proofErr w:type="spellStart"/>
      <w:r w:rsidRPr="007C15FB">
        <w:t>Altiner</w:t>
      </w:r>
      <w:proofErr w:type="spellEnd"/>
      <w:r w:rsidRPr="007C15FB">
        <w:t xml:space="preserve"> A: Coping with multimorbidity in old age -</w:t>
      </w:r>
      <w:r>
        <w:t xml:space="preserve"> a qualitative study. BMC </w:t>
      </w:r>
      <w:proofErr w:type="spellStart"/>
      <w:proofErr w:type="gramStart"/>
      <w:r>
        <w:t>Fam</w:t>
      </w:r>
      <w:proofErr w:type="spellEnd"/>
      <w:proofErr w:type="gramEnd"/>
      <w:r>
        <w:t xml:space="preserve"> Pract 2012, 13</w:t>
      </w:r>
      <w:r w:rsidRPr="007C15FB">
        <w:t>:45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>
        <w:t xml:space="preserve">Logan R: </w:t>
      </w:r>
      <w:r w:rsidRPr="007C15FB">
        <w:t>The teaching of community medicine in the undergraduate</w:t>
      </w:r>
      <w:r>
        <w:t xml:space="preserve"> curriculum. Br J Med Educ 1969, </w:t>
      </w:r>
      <w:r w:rsidRPr="007C15FB">
        <w:t xml:space="preserve">3:185-91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5642F9">
        <w:rPr>
          <w:lang w:val="nl-NL"/>
        </w:rPr>
        <w:t>Lugtenberg M, Zegers-va</w:t>
      </w:r>
      <w:r>
        <w:rPr>
          <w:lang w:val="nl-NL"/>
        </w:rPr>
        <w:t>n JM,JM, Westert GP, Burgers JS:</w:t>
      </w:r>
      <w:r w:rsidRPr="005642F9">
        <w:rPr>
          <w:lang w:val="nl-NL"/>
        </w:rPr>
        <w:t xml:space="preserve"> </w:t>
      </w:r>
      <w:r w:rsidRPr="007C15FB">
        <w:t>Why don't physicians adhere to guideline recommendations in practice? An analysis of barriers among Dutch gener</w:t>
      </w:r>
      <w:r>
        <w:t>al practitioners. Implement Sci</w:t>
      </w:r>
      <w:r w:rsidRPr="007C15FB">
        <w:t xml:space="preserve"> 2009</w:t>
      </w:r>
      <w:r>
        <w:t>, 4:54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t xml:space="preserve">Luijks HD, </w:t>
      </w:r>
      <w:proofErr w:type="spellStart"/>
      <w:r w:rsidRPr="007C15FB">
        <w:t>Loeffen</w:t>
      </w:r>
      <w:proofErr w:type="spellEnd"/>
      <w:r w:rsidRPr="007C15FB">
        <w:t xml:space="preserve"> MJW, </w:t>
      </w:r>
      <w:proofErr w:type="spellStart"/>
      <w:r w:rsidRPr="007C15FB">
        <w:t>Lagro</w:t>
      </w:r>
      <w:proofErr w:type="spellEnd"/>
      <w:r w:rsidRPr="007C15FB">
        <w:t xml:space="preserve">-Janssen AL, van </w:t>
      </w:r>
      <w:proofErr w:type="spellStart"/>
      <w:r w:rsidRPr="007C15FB">
        <w:t>Weel</w:t>
      </w:r>
      <w:proofErr w:type="spellEnd"/>
      <w:r w:rsidRPr="007C15FB">
        <w:t xml:space="preserve"> C, </w:t>
      </w:r>
      <w:proofErr w:type="spellStart"/>
      <w:r w:rsidRPr="007C15FB">
        <w:t>Lucassen</w:t>
      </w:r>
      <w:proofErr w:type="spellEnd"/>
      <w:r w:rsidRPr="007C15FB">
        <w:t xml:space="preserve"> PL, </w:t>
      </w:r>
      <w:proofErr w:type="spellStart"/>
      <w:r w:rsidRPr="007C15FB">
        <w:t>Schermer</w:t>
      </w:r>
      <w:proofErr w:type="spellEnd"/>
      <w:r w:rsidRPr="007C15FB">
        <w:t xml:space="preserve"> TR: GP's considerations in multimorbidity manageme</w:t>
      </w:r>
      <w:r>
        <w:t>nt: a qualitative study. Brit</w:t>
      </w:r>
      <w:r w:rsidRPr="007C15FB">
        <w:t xml:space="preserve"> J Gen</w:t>
      </w:r>
      <w:r>
        <w:t xml:space="preserve"> </w:t>
      </w:r>
      <w:r w:rsidRPr="007C15FB">
        <w:t xml:space="preserve"> Pract 2012,</w:t>
      </w:r>
      <w:r>
        <w:t xml:space="preserve"> 62:</w:t>
      </w:r>
      <w:r w:rsidRPr="007C15FB">
        <w:t>e504-e510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proofErr w:type="spellStart"/>
      <w:r w:rsidRPr="007C15FB">
        <w:t>Mangin</w:t>
      </w:r>
      <w:proofErr w:type="spellEnd"/>
      <w:r w:rsidRPr="007C15FB">
        <w:t xml:space="preserve"> D, Heath I, </w:t>
      </w:r>
      <w:proofErr w:type="spellStart"/>
      <w:proofErr w:type="gramStart"/>
      <w:r w:rsidRPr="007C15FB">
        <w:t>Jamoulle</w:t>
      </w:r>
      <w:proofErr w:type="spellEnd"/>
      <w:proofErr w:type="gramEnd"/>
      <w:r w:rsidRPr="007C15FB">
        <w:t xml:space="preserve"> M: Beyond diagnosis: rising to the multimorbidity challenge. BMJ 2012,</w:t>
      </w:r>
      <w:r>
        <w:t xml:space="preserve"> </w:t>
      </w:r>
      <w:r w:rsidRPr="007C15FB">
        <w:t>344:e3526-e3528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>
        <w:lastRenderedPageBreak/>
        <w:t>Mann K, Holmes DB, Hayes VM, Burge FI, Viscount PW:</w:t>
      </w:r>
      <w:r w:rsidRPr="007C15FB">
        <w:t xml:space="preserve"> Community family medicine teachers’ perceptions of their teaching role. Med Educ </w:t>
      </w:r>
      <w:r>
        <w:t>2001, 35:</w:t>
      </w:r>
      <w:r w:rsidRPr="007C15FB">
        <w:t>278-85</w:t>
      </w:r>
      <w:r>
        <w:t>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5642F9">
        <w:rPr>
          <w:lang w:val="nl-NL"/>
        </w:rPr>
        <w:t xml:space="preserve">Marsteller JA, Hsu YJ, Reider L, Frey K, Wolff J, Boyd C, </w:t>
      </w:r>
      <w:r>
        <w:rPr>
          <w:lang w:val="nl-NL"/>
        </w:rPr>
        <w:t>Leff B, Karm L, Scharfstein D, Boult C:</w:t>
      </w:r>
      <w:r w:rsidRPr="005642F9">
        <w:rPr>
          <w:lang w:val="nl-NL"/>
        </w:rPr>
        <w:t xml:space="preserve"> </w:t>
      </w:r>
      <w:r w:rsidRPr="007C15FB">
        <w:t>Physician satisfaction with chronic care processes: a cluster-randomi</w:t>
      </w:r>
      <w:r>
        <w:t xml:space="preserve">zed trial of guided care. Ann </w:t>
      </w:r>
      <w:proofErr w:type="spellStart"/>
      <w:proofErr w:type="gramStart"/>
      <w:r>
        <w:t>Fam</w:t>
      </w:r>
      <w:proofErr w:type="spellEnd"/>
      <w:proofErr w:type="gramEnd"/>
      <w:r>
        <w:t xml:space="preserve"> Med 2010, 8</w:t>
      </w:r>
      <w:r w:rsidRPr="007C15FB">
        <w:t>:308-15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>
        <w:t xml:space="preserve">Martin C, </w:t>
      </w:r>
      <w:proofErr w:type="spellStart"/>
      <w:r>
        <w:t>Rohan</w:t>
      </w:r>
      <w:proofErr w:type="spellEnd"/>
      <w:r>
        <w:t xml:space="preserve"> BG:</w:t>
      </w:r>
      <w:r w:rsidRPr="007C15FB">
        <w:t xml:space="preserve"> Chronic illness care as a balancing act. A quali</w:t>
      </w:r>
      <w:r>
        <w:t xml:space="preserve">tative study. </w:t>
      </w:r>
      <w:proofErr w:type="spellStart"/>
      <w:r>
        <w:t>Aust</w:t>
      </w:r>
      <w:proofErr w:type="spellEnd"/>
      <w:r>
        <w:t xml:space="preserve"> </w:t>
      </w:r>
      <w:proofErr w:type="spellStart"/>
      <w:proofErr w:type="gramStart"/>
      <w:r>
        <w:t>Fam</w:t>
      </w:r>
      <w:proofErr w:type="spellEnd"/>
      <w:proofErr w:type="gramEnd"/>
      <w:r>
        <w:t xml:space="preserve"> Physic</w:t>
      </w:r>
      <w:r w:rsidRPr="007C15FB">
        <w:t xml:space="preserve"> 2002</w:t>
      </w:r>
      <w:r>
        <w:t xml:space="preserve">, </w:t>
      </w:r>
      <w:r w:rsidRPr="007C15FB">
        <w:t xml:space="preserve">31:55-9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t>Mor</w:t>
      </w:r>
      <w:r>
        <w:t xml:space="preserve">ris R, Sanders C, Kennedy A: </w:t>
      </w:r>
      <w:r w:rsidRPr="007C15FB">
        <w:t>Shifting priorities in multimorbidity: a longitudinal qualitative study of patients' prioritization</w:t>
      </w:r>
      <w:r>
        <w:t xml:space="preserve"> of multiple conditions. </w:t>
      </w:r>
      <w:proofErr w:type="spellStart"/>
      <w:r>
        <w:t>Chron</w:t>
      </w:r>
      <w:proofErr w:type="spellEnd"/>
      <w:r w:rsidRPr="007C15FB">
        <w:t xml:space="preserve"> Illness 2011</w:t>
      </w:r>
      <w:proofErr w:type="gramStart"/>
      <w:r>
        <w:t>,</w:t>
      </w:r>
      <w:r w:rsidRPr="007C15FB">
        <w:t>7:147</w:t>
      </w:r>
      <w:proofErr w:type="gramEnd"/>
      <w:r w:rsidRPr="007C15FB">
        <w:t xml:space="preserve">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>
        <w:t>Matthews C:</w:t>
      </w:r>
      <w:r w:rsidRPr="007C15FB">
        <w:t xml:space="preserve"> Role modelling: how does it influence teaching in</w:t>
      </w:r>
      <w:r>
        <w:t xml:space="preserve"> family medicine? Med Educ 2000, 34</w:t>
      </w:r>
      <w:r w:rsidRPr="007C15FB">
        <w:t>:443–8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>
        <w:t>Mayor V:</w:t>
      </w:r>
      <w:r w:rsidRPr="007C15FB">
        <w:t xml:space="preserve"> Long-term conditions. 3: Being a</w:t>
      </w:r>
      <w:r>
        <w:t xml:space="preserve">n expert patient. Br J </w:t>
      </w:r>
      <w:proofErr w:type="spellStart"/>
      <w:r>
        <w:t>Comm</w:t>
      </w:r>
      <w:proofErr w:type="spellEnd"/>
      <w:r>
        <w:t xml:space="preserve"> </w:t>
      </w:r>
      <w:proofErr w:type="spellStart"/>
      <w:r>
        <w:t>Nurs</w:t>
      </w:r>
      <w:proofErr w:type="spellEnd"/>
      <w:r>
        <w:t xml:space="preserve"> 2006, 11</w:t>
      </w:r>
      <w:r w:rsidRPr="007C15FB">
        <w:t xml:space="preserve">:59-63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t xml:space="preserve">Mercer SW, </w:t>
      </w:r>
      <w:proofErr w:type="spellStart"/>
      <w:r w:rsidRPr="007C15FB">
        <w:t>Jani</w:t>
      </w:r>
      <w:proofErr w:type="spellEnd"/>
      <w:r w:rsidRPr="007C15FB">
        <w:t xml:space="preserve"> </w:t>
      </w:r>
      <w:r>
        <w:t>BD, Maxwell M, Wong SY, Watt GC:</w:t>
      </w:r>
      <w:r w:rsidRPr="007C15FB">
        <w:t xml:space="preserve"> Patient enablement requires physician empathy: a cross-sectional study of general practice consultations in areas of high and low socioeconomic dep</w:t>
      </w:r>
      <w:r>
        <w:t xml:space="preserve">rivation in Scotland. BMC </w:t>
      </w:r>
      <w:proofErr w:type="spellStart"/>
      <w:proofErr w:type="gramStart"/>
      <w:r>
        <w:t>Fam</w:t>
      </w:r>
      <w:proofErr w:type="spellEnd"/>
      <w:proofErr w:type="gramEnd"/>
      <w:r>
        <w:t xml:space="preserve"> Pract 2012, </w:t>
      </w:r>
      <w:r w:rsidRPr="007C15FB">
        <w:t>13</w:t>
      </w:r>
      <w:r>
        <w:t>:6</w:t>
      </w:r>
      <w:r w:rsidRPr="007C15FB">
        <w:t xml:space="preserve">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t>Mercer. Managing patients with mental and physical multimorbidity. BMJ 2012</w:t>
      </w:r>
      <w:r>
        <w:t>, 345:e5559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proofErr w:type="spellStart"/>
      <w:r w:rsidRPr="007C15FB">
        <w:t>Mishra</w:t>
      </w:r>
      <w:proofErr w:type="spellEnd"/>
      <w:r w:rsidRPr="007C15FB">
        <w:t xml:space="preserve"> SI, </w:t>
      </w:r>
      <w:proofErr w:type="spellStart"/>
      <w:r w:rsidRPr="007C15FB">
        <w:t>Gioia</w:t>
      </w:r>
      <w:proofErr w:type="spellEnd"/>
      <w:r w:rsidRPr="007C15FB">
        <w:t xml:space="preserve"> D, Childress S, Barnet B, Webster RL</w:t>
      </w:r>
      <w:r>
        <w:t>:</w:t>
      </w:r>
      <w:r w:rsidRPr="007C15FB">
        <w:t xml:space="preserve"> Adherence to medication regimens among low-income patients with multiple </w:t>
      </w:r>
      <w:proofErr w:type="spellStart"/>
      <w:r w:rsidRPr="007C15FB">
        <w:t>comorbid</w:t>
      </w:r>
      <w:proofErr w:type="spellEnd"/>
      <w:r w:rsidRPr="007C15FB">
        <w:t xml:space="preserve"> chronic c</w:t>
      </w:r>
      <w:r>
        <w:t xml:space="preserve">onditions. Health Soc Work 2011, </w:t>
      </w:r>
      <w:r w:rsidRPr="007C15FB">
        <w:t xml:space="preserve">36:249-58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t>Moth G: Chronic care management in Danish general practice - a cross-sectional study of workloa</w:t>
      </w:r>
      <w:r>
        <w:t xml:space="preserve">d and multimorbidity. BMC </w:t>
      </w:r>
      <w:proofErr w:type="spellStart"/>
      <w:proofErr w:type="gramStart"/>
      <w:r>
        <w:t>Fam</w:t>
      </w:r>
      <w:proofErr w:type="spellEnd"/>
      <w:proofErr w:type="gramEnd"/>
      <w:r>
        <w:t xml:space="preserve"> Pract 2012, 13:52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>
        <w:t>Muir F:</w:t>
      </w:r>
      <w:r w:rsidRPr="007C15FB">
        <w:t xml:space="preserve"> Placing the patient at the c</w:t>
      </w:r>
      <w:r>
        <w:t xml:space="preserve">ore of teaching. Med Teach 2007, </w:t>
      </w:r>
      <w:r w:rsidRPr="007C15FB">
        <w:t>29:258-60</w:t>
      </w:r>
      <w:r>
        <w:t>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>
        <w:lastRenderedPageBreak/>
        <w:t xml:space="preserve">Munro N, </w:t>
      </w:r>
      <w:proofErr w:type="spellStart"/>
      <w:r>
        <w:t>Hornung</w:t>
      </w:r>
      <w:proofErr w:type="spellEnd"/>
      <w:r>
        <w:t xml:space="preserve"> R, </w:t>
      </w:r>
      <w:proofErr w:type="spellStart"/>
      <w:r>
        <w:t>McAleer</w:t>
      </w:r>
      <w:proofErr w:type="spellEnd"/>
      <w:r>
        <w:t xml:space="preserve"> S: </w:t>
      </w:r>
      <w:r w:rsidRPr="007C15FB">
        <w:t>What are the key attributes of a good general practice trainer: a De</w:t>
      </w:r>
      <w:r>
        <w:t xml:space="preserve">lphi study. Educ Gen Pract 1998, </w:t>
      </w:r>
      <w:r w:rsidRPr="007C15FB">
        <w:t>9:263–70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t>Nieman LZ, Cheng L</w:t>
      </w:r>
      <w:r>
        <w:t>:</w:t>
      </w:r>
      <w:r w:rsidRPr="007C15FB">
        <w:t xml:space="preserve"> Chronic illness needs educated doctors: An innovative primary care training program for chronic illness education. Med Teach 2011;</w:t>
      </w:r>
      <w:r>
        <w:t xml:space="preserve"> </w:t>
      </w:r>
      <w:r w:rsidRPr="007C15FB">
        <w:t>33:e340-8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>
        <w:t xml:space="preserve">NHS Improvement: </w:t>
      </w:r>
      <w:r w:rsidRPr="007C15FB">
        <w:t xml:space="preserve">Effective pathways for long term conditions. </w:t>
      </w:r>
      <w:proofErr w:type="gramStart"/>
      <w:r w:rsidRPr="007C15FB">
        <w:t>Leicester :</w:t>
      </w:r>
      <w:proofErr w:type="gramEnd"/>
      <w:r w:rsidRPr="007C15FB">
        <w:t xml:space="preserve"> NHS Improvement, 2012 Web publication. </w:t>
      </w:r>
      <w:hyperlink r:id="rId6" w:history="1">
        <w:r w:rsidRPr="007A61E6">
          <w:rPr>
            <w:rStyle w:val="Hyperlink"/>
          </w:rPr>
          <w:t>http://www.improvement.nhs.uk/documents/LTC_Brochure.pdf</w:t>
        </w:r>
      </w:hyperlink>
      <w:r>
        <w:t xml:space="preserve">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t>Noel PH</w:t>
      </w:r>
      <w:r>
        <w:t xml:space="preserve">, </w:t>
      </w:r>
      <w:proofErr w:type="spellStart"/>
      <w:r>
        <w:t>Parchman</w:t>
      </w:r>
      <w:proofErr w:type="spellEnd"/>
      <w:r>
        <w:t xml:space="preserve"> ML, Williams JW, Cornell JE, </w:t>
      </w:r>
      <w:proofErr w:type="spellStart"/>
      <w:r>
        <w:t>Shuko</w:t>
      </w:r>
      <w:proofErr w:type="spellEnd"/>
      <w:r>
        <w:t xml:space="preserve"> L, </w:t>
      </w:r>
      <w:proofErr w:type="spellStart"/>
      <w:r>
        <w:t>Zeber</w:t>
      </w:r>
      <w:proofErr w:type="spellEnd"/>
      <w:r>
        <w:t xml:space="preserve"> JE, </w:t>
      </w:r>
      <w:proofErr w:type="spellStart"/>
      <w:r>
        <w:t>Kazis</w:t>
      </w:r>
      <w:proofErr w:type="spellEnd"/>
      <w:r>
        <w:t xml:space="preserve"> LE, Lee AFS, Pugh </w:t>
      </w:r>
      <w:proofErr w:type="spellStart"/>
      <w:r>
        <w:t>JA:</w:t>
      </w:r>
      <w:r w:rsidRPr="007C15FB">
        <w:t>The</w:t>
      </w:r>
      <w:proofErr w:type="spellEnd"/>
      <w:r w:rsidRPr="007C15FB">
        <w:t xml:space="preserve"> challenges of multimorbidity from the patient perspective. Journal</w:t>
      </w:r>
      <w:r>
        <w:t xml:space="preserve"> of General Internal Medicine 2007, </w:t>
      </w:r>
      <w:r w:rsidRPr="007C15FB">
        <w:t>22: 419-24</w:t>
      </w:r>
      <w:r>
        <w:t>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t xml:space="preserve">O'Brien R, </w:t>
      </w:r>
      <w:proofErr w:type="spellStart"/>
      <w:r w:rsidRPr="007C15FB">
        <w:t>Wyke</w:t>
      </w:r>
      <w:proofErr w:type="spellEnd"/>
      <w:r w:rsidRPr="007C15FB">
        <w:t xml:space="preserve"> S, Guthrie B, Watt G, Mercer S</w:t>
      </w:r>
      <w:r>
        <w:t xml:space="preserve">: </w:t>
      </w:r>
      <w:r w:rsidRPr="007C15FB">
        <w:t xml:space="preserve"> An 'endless struggle': A qualitative study of general practitioners' and practice nurses' experiences of managing multimorbidity in socio-economically deprived areas of Scotland. Chronic Illness</w:t>
      </w:r>
      <w:r>
        <w:t xml:space="preserve">, 2011 </w:t>
      </w:r>
      <w:r w:rsidRPr="007C15FB">
        <w:t xml:space="preserve">7:45-59. </w:t>
      </w:r>
    </w:p>
    <w:p w:rsidR="00824B46" w:rsidRDefault="00824B46" w:rsidP="00824B46">
      <w:pPr>
        <w:numPr>
          <w:ilvl w:val="0"/>
          <w:numId w:val="1"/>
        </w:numPr>
        <w:spacing w:line="480" w:lineRule="auto"/>
        <w:outlineLvl w:val="0"/>
      </w:pPr>
      <w:proofErr w:type="spellStart"/>
      <w:r>
        <w:t>O’Flynn</w:t>
      </w:r>
      <w:proofErr w:type="spellEnd"/>
      <w:r>
        <w:t xml:space="preserve"> N, Spencer J, Jones R: </w:t>
      </w:r>
      <w:r w:rsidRPr="007C15FB">
        <w:t>Does teaching during a general practice consultation affect patient care? Br J Gen Pract</w:t>
      </w:r>
      <w:r>
        <w:t>, 1999.</w:t>
      </w:r>
      <w:r w:rsidRPr="007C15FB">
        <w:t xml:space="preserve"> 49:7-9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proofErr w:type="spellStart"/>
      <w:r w:rsidRPr="007C15FB">
        <w:t>O'Flynn</w:t>
      </w:r>
      <w:proofErr w:type="spellEnd"/>
      <w:r w:rsidRPr="007C15FB">
        <w:t xml:space="preserve"> N. </w:t>
      </w:r>
      <w:proofErr w:type="gramStart"/>
      <w:r w:rsidRPr="007C15FB">
        <w:t>Improving</w:t>
      </w:r>
      <w:proofErr w:type="gramEnd"/>
      <w:r w:rsidRPr="007C15FB">
        <w:t xml:space="preserve"> the experience of care for people using NHS services: summary</w:t>
      </w:r>
      <w:r>
        <w:t xml:space="preserve"> of NICE guidance. BMJ 2012, 344:d6422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ind w:left="0" w:firstLine="0"/>
        <w:outlineLvl w:val="0"/>
      </w:pPr>
      <w:r w:rsidRPr="007C15FB">
        <w:t>O</w:t>
      </w:r>
      <w:r>
        <w:t>’Sullivan M, Martin J, Murray E:</w:t>
      </w:r>
      <w:r w:rsidRPr="007C15FB">
        <w:t xml:space="preserve"> Students’ perceptions of the relative advantages and disadvantages of community-based and hospital-based teaching: A qualitative</w:t>
      </w:r>
      <w:r>
        <w:t xml:space="preserve"> study. Medical Education. 2000, </w:t>
      </w:r>
      <w:r w:rsidRPr="007C15FB">
        <w:t>34:648–655</w:t>
      </w:r>
      <w:r>
        <w:t>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ind w:left="0" w:firstLine="0"/>
        <w:outlineLvl w:val="0"/>
      </w:pPr>
      <w:proofErr w:type="spellStart"/>
      <w:r w:rsidRPr="007C15FB">
        <w:t>Parboosingh</w:t>
      </w:r>
      <w:proofErr w:type="spellEnd"/>
      <w:r w:rsidRPr="007C15FB">
        <w:t xml:space="preserve"> IJ, R</w:t>
      </w:r>
      <w:r>
        <w:t xml:space="preserve">eed VA, Palmer JC, </w:t>
      </w:r>
      <w:proofErr w:type="gramStart"/>
      <w:r>
        <w:t>Bernstein</w:t>
      </w:r>
      <w:proofErr w:type="gramEnd"/>
      <w:r>
        <w:t xml:space="preserve"> HH:</w:t>
      </w:r>
      <w:r w:rsidRPr="007C15FB">
        <w:t xml:space="preserve"> Enhancing Practice Improvement by Facilitating Practitioner Interactivity: New Roles for Providers of Continuing Medical Education. J </w:t>
      </w:r>
      <w:proofErr w:type="spellStart"/>
      <w:r w:rsidRPr="007C15FB">
        <w:t>Contin</w:t>
      </w:r>
      <w:proofErr w:type="spellEnd"/>
      <w:r w:rsidRPr="007C15FB">
        <w:t xml:space="preserve"> Educ Health Prof 2011</w:t>
      </w:r>
      <w:r>
        <w:t xml:space="preserve">, </w:t>
      </w:r>
      <w:r w:rsidRPr="007C15FB">
        <w:t xml:space="preserve">31:122-127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>
        <w:lastRenderedPageBreak/>
        <w:t>Pearson DJ, Lucas BJ:</w:t>
      </w:r>
      <w:r w:rsidRPr="007C15FB">
        <w:t xml:space="preserve"> Engagement and opportunity in clinical learning: findings from a case study </w:t>
      </w:r>
      <w:r>
        <w:t>in primary care. Med Teach 2011, 33</w:t>
      </w:r>
      <w:r w:rsidRPr="007C15FB">
        <w:t>:670–7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>
        <w:t xml:space="preserve">Peile EB, Easton GP, </w:t>
      </w:r>
      <w:proofErr w:type="gramStart"/>
      <w:r>
        <w:t>Johnson</w:t>
      </w:r>
      <w:proofErr w:type="gramEnd"/>
      <w:r>
        <w:t xml:space="preserve"> N:</w:t>
      </w:r>
      <w:r w:rsidRPr="007C15FB">
        <w:t xml:space="preserve"> The year in a training practice: what has lasting value? Grounded theoretical categories and dimensions fro</w:t>
      </w:r>
      <w:r>
        <w:t>m a pilot study. Med Teach 2001, 23</w:t>
      </w:r>
      <w:r w:rsidRPr="007C15FB">
        <w:t>:205–11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t xml:space="preserve">Phillips J. Patients can educate doctors about long </w:t>
      </w:r>
      <w:r>
        <w:t>term disease. BMJ 1999, 319:785</w:t>
      </w:r>
      <w:r w:rsidRPr="007C15FB">
        <w:t xml:space="preserve">. </w:t>
      </w:r>
    </w:p>
    <w:p w:rsidR="00824B46" w:rsidRDefault="00824B46" w:rsidP="00824B46">
      <w:pPr>
        <w:numPr>
          <w:ilvl w:val="0"/>
          <w:numId w:val="1"/>
        </w:numPr>
        <w:spacing w:line="480" w:lineRule="auto"/>
        <w:outlineLvl w:val="0"/>
      </w:pPr>
      <w:proofErr w:type="spellStart"/>
      <w:r>
        <w:t>Pichlhofer</w:t>
      </w:r>
      <w:proofErr w:type="spellEnd"/>
      <w:r>
        <w:t xml:space="preserve"> O, </w:t>
      </w:r>
      <w:proofErr w:type="spellStart"/>
      <w:r>
        <w:t>Tonies</w:t>
      </w:r>
      <w:proofErr w:type="spellEnd"/>
      <w:r>
        <w:t xml:space="preserve"> H, Spiegel W, </w:t>
      </w:r>
      <w:proofErr w:type="gramStart"/>
      <w:r>
        <w:t>Wilhelm</w:t>
      </w:r>
      <w:proofErr w:type="gramEnd"/>
      <w:r>
        <w:t>-</w:t>
      </w:r>
      <w:proofErr w:type="spellStart"/>
      <w:r>
        <w:t>Mitteracker</w:t>
      </w:r>
      <w:proofErr w:type="spellEnd"/>
      <w:r>
        <w:t xml:space="preserve"> A, Maier M: Patient and preceptor attitudes towards teaching medical students in general practice. BMC Medical Education 2013, 13:33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proofErr w:type="spellStart"/>
      <w:r w:rsidRPr="007C15FB">
        <w:t>Rakel</w:t>
      </w:r>
      <w:proofErr w:type="spellEnd"/>
      <w:r w:rsidRPr="007C15FB">
        <w:t xml:space="preserve"> D</w:t>
      </w:r>
      <w:r>
        <w:t>:</w:t>
      </w:r>
      <w:r w:rsidRPr="007C15FB">
        <w:t xml:space="preserve"> Creating expertise in health and healing. Journal of the American Board</w:t>
      </w:r>
      <w:r>
        <w:t xml:space="preserve"> of Family Medicine. J Am Board </w:t>
      </w:r>
      <w:proofErr w:type="spellStart"/>
      <w:proofErr w:type="gramStart"/>
      <w:r>
        <w:t>Fam</w:t>
      </w:r>
      <w:proofErr w:type="spellEnd"/>
      <w:proofErr w:type="gramEnd"/>
      <w:r>
        <w:t xml:space="preserve"> Med 2007, </w:t>
      </w:r>
      <w:r w:rsidRPr="007C15FB">
        <w:t>20</w:t>
      </w:r>
      <w:r>
        <w:t>:611</w:t>
      </w:r>
      <w:r w:rsidRPr="007C15FB">
        <w:t xml:space="preserve">. </w:t>
      </w:r>
    </w:p>
    <w:p w:rsidR="00824B46" w:rsidRDefault="00824B46" w:rsidP="00824B46">
      <w:pPr>
        <w:numPr>
          <w:ilvl w:val="0"/>
          <w:numId w:val="1"/>
        </w:numPr>
        <w:spacing w:line="480" w:lineRule="auto"/>
        <w:ind w:left="0" w:firstLine="0"/>
        <w:outlineLvl w:val="0"/>
      </w:pPr>
      <w:r>
        <w:t xml:space="preserve">Roland M, </w:t>
      </w:r>
      <w:proofErr w:type="spellStart"/>
      <w:r>
        <w:t>Paddison</w:t>
      </w:r>
      <w:proofErr w:type="spellEnd"/>
      <w:r>
        <w:t>, C: Better management of patients with multimorbidity. BMJ 2013, 346:f2510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ind w:left="0" w:firstLine="0"/>
        <w:outlineLvl w:val="0"/>
      </w:pPr>
      <w:r w:rsidRPr="007C15FB">
        <w:t>Russell</w:t>
      </w:r>
      <w:r>
        <w:t xml:space="preserve"> G, </w:t>
      </w:r>
      <w:proofErr w:type="spellStart"/>
      <w:r>
        <w:t>Thille</w:t>
      </w:r>
      <w:proofErr w:type="spellEnd"/>
      <w:r>
        <w:t xml:space="preserve"> P, </w:t>
      </w:r>
      <w:proofErr w:type="gramStart"/>
      <w:r>
        <w:t>Hogg</w:t>
      </w:r>
      <w:proofErr w:type="gramEnd"/>
      <w:r>
        <w:t xml:space="preserve"> W, </w:t>
      </w:r>
      <w:proofErr w:type="spellStart"/>
      <w:r>
        <w:t>Lemelin</w:t>
      </w:r>
      <w:proofErr w:type="spellEnd"/>
      <w:r>
        <w:t xml:space="preserve"> J:</w:t>
      </w:r>
      <w:r w:rsidRPr="007C15FB">
        <w:t xml:space="preserve"> Beyond fighting fires and chasing tails? Chronic illness care plans in Ontario, Canada. Ann </w:t>
      </w:r>
      <w:proofErr w:type="spellStart"/>
      <w:proofErr w:type="gramStart"/>
      <w:r w:rsidRPr="007C15FB">
        <w:t>Fam</w:t>
      </w:r>
      <w:proofErr w:type="spellEnd"/>
      <w:proofErr w:type="gramEnd"/>
      <w:r w:rsidRPr="007C15FB">
        <w:t xml:space="preserve"> Med 2008</w:t>
      </w:r>
      <w:r>
        <w:t xml:space="preserve">, </w:t>
      </w:r>
      <w:r w:rsidRPr="007C15FB">
        <w:t xml:space="preserve">6:146-153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t>Salisbury C. Multimorbidity: redesigning health care for peop</w:t>
      </w:r>
      <w:r>
        <w:t>le who use it. Lancet 2012, 380</w:t>
      </w:r>
      <w:r w:rsidRPr="007C15FB">
        <w:t xml:space="preserve">:7-9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ind w:left="0" w:firstLine="0"/>
        <w:outlineLvl w:val="0"/>
      </w:pPr>
      <w:r w:rsidRPr="005642F9">
        <w:rPr>
          <w:lang w:val="nl-NL"/>
        </w:rPr>
        <w:t xml:space="preserve">Sagasser MH, </w:t>
      </w:r>
      <w:r>
        <w:rPr>
          <w:lang w:val="nl-NL"/>
        </w:rPr>
        <w:t>Kramer AWM, van der Vleuten CPM:</w:t>
      </w:r>
      <w:r w:rsidRPr="005642F9">
        <w:rPr>
          <w:lang w:val="nl-NL"/>
        </w:rPr>
        <w:t xml:space="preserve"> </w:t>
      </w:r>
      <w:r w:rsidRPr="007C15FB">
        <w:t>How do postgraduate GP trainees regulate their learning and what helps and hinders them? A qualitative</w:t>
      </w:r>
      <w:r>
        <w:t xml:space="preserve"> study. BMC Med Educ </w:t>
      </w:r>
      <w:r w:rsidRPr="007C15FB">
        <w:t>2012</w:t>
      </w:r>
      <w:r>
        <w:t xml:space="preserve">, </w:t>
      </w:r>
      <w:r w:rsidRPr="007C15FB">
        <w:t>12</w:t>
      </w:r>
      <w:r>
        <w:t>: 67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>
        <w:rPr>
          <w:lang w:val="nl-NL"/>
        </w:rPr>
        <w:t>Schers H, Webster S, van den Hoogen H, Avery A, Grol R, van den Bosch W:</w:t>
      </w:r>
      <w:r w:rsidRPr="005642F9">
        <w:rPr>
          <w:lang w:val="nl-NL"/>
        </w:rPr>
        <w:t xml:space="preserve"> </w:t>
      </w:r>
      <w:r w:rsidRPr="007C15FB">
        <w:t>Continuity of care in general practice: a survey of patients’ views. Br J Gen Pract 2002</w:t>
      </w:r>
      <w:r>
        <w:t>,</w:t>
      </w:r>
      <w:r w:rsidRPr="007C15FB">
        <w:t xml:space="preserve"> 52: 459-62</w:t>
      </w:r>
      <w:r>
        <w:t>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lastRenderedPageBreak/>
        <w:t xml:space="preserve">Schneider A, </w:t>
      </w:r>
      <w:proofErr w:type="spellStart"/>
      <w:r w:rsidRPr="007C15FB">
        <w:t>Korner</w:t>
      </w:r>
      <w:proofErr w:type="spellEnd"/>
      <w:r w:rsidRPr="007C15FB">
        <w:t xml:space="preserve"> T, </w:t>
      </w:r>
      <w:proofErr w:type="spellStart"/>
      <w:r w:rsidRPr="007C15FB">
        <w:t>Mehring</w:t>
      </w:r>
      <w:proofErr w:type="spellEnd"/>
      <w:r w:rsidRPr="007C15FB">
        <w:t xml:space="preserve"> M, </w:t>
      </w:r>
      <w:proofErr w:type="spellStart"/>
      <w:r w:rsidRPr="007C15FB">
        <w:t>Wensing</w:t>
      </w:r>
      <w:proofErr w:type="spellEnd"/>
      <w:r w:rsidRPr="007C15FB">
        <w:t xml:space="preserve"> M, </w:t>
      </w:r>
      <w:proofErr w:type="spellStart"/>
      <w:r w:rsidRPr="007C15FB">
        <w:t>Elwyn</w:t>
      </w:r>
      <w:proofErr w:type="spellEnd"/>
      <w:r w:rsidRPr="007C15FB">
        <w:t xml:space="preserve"> G, </w:t>
      </w:r>
      <w:proofErr w:type="spellStart"/>
      <w:proofErr w:type="gramStart"/>
      <w:r w:rsidRPr="007C15FB">
        <w:t>Szecsenyi</w:t>
      </w:r>
      <w:proofErr w:type="spellEnd"/>
      <w:r>
        <w:t xml:space="preserve">  J</w:t>
      </w:r>
      <w:proofErr w:type="gramEnd"/>
      <w:r>
        <w:t>:</w:t>
      </w:r>
      <w:r w:rsidRPr="007C15FB">
        <w:t xml:space="preserve"> Impact of age, health locus of control and psychological co-morbidity on patients' preferences for shared decision mak</w:t>
      </w:r>
      <w:r>
        <w:t>ing in general practice. Pat Educ Counsel 2006, 61</w:t>
      </w:r>
      <w:r w:rsidRPr="007C15FB">
        <w:t xml:space="preserve">:292-8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ind w:left="0" w:firstLine="0"/>
        <w:outlineLvl w:val="0"/>
      </w:pPr>
      <w:r w:rsidRPr="005642F9">
        <w:rPr>
          <w:lang w:val="nl-NL"/>
        </w:rPr>
        <w:t>Schuez B, Wurm S, Warner LM, Ziegelmann JP</w:t>
      </w:r>
      <w:r>
        <w:rPr>
          <w:lang w:val="nl-NL"/>
        </w:rPr>
        <w:t>:</w:t>
      </w:r>
      <w:r w:rsidRPr="005642F9">
        <w:rPr>
          <w:lang w:val="nl-NL"/>
        </w:rPr>
        <w:t xml:space="preserve"> </w:t>
      </w:r>
      <w:r w:rsidRPr="007C15FB">
        <w:t xml:space="preserve">Self-efficacy and multiple illness representations in older adults: A multilevel approach. </w:t>
      </w:r>
      <w:proofErr w:type="spellStart"/>
      <w:r w:rsidRPr="007C15FB">
        <w:t>Psychol</w:t>
      </w:r>
      <w:proofErr w:type="spellEnd"/>
      <w:r w:rsidRPr="007C15FB">
        <w:t xml:space="preserve"> Health 2012</w:t>
      </w:r>
      <w:r>
        <w:t xml:space="preserve">, </w:t>
      </w:r>
      <w:r w:rsidRPr="007C15FB">
        <w:t xml:space="preserve">27:13-29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5642F9">
        <w:rPr>
          <w:lang w:val="nl-NL"/>
        </w:rPr>
        <w:t>Schuling J, Gebben H,</w:t>
      </w:r>
      <w:r>
        <w:rPr>
          <w:lang w:val="nl-NL"/>
        </w:rPr>
        <w:t xml:space="preserve"> Veehof LJG, Haaijer-Ruskamp FM:</w:t>
      </w:r>
      <w:r w:rsidRPr="005642F9">
        <w:rPr>
          <w:lang w:val="nl-NL"/>
        </w:rPr>
        <w:t xml:space="preserve"> </w:t>
      </w:r>
      <w:r w:rsidRPr="007C15FB">
        <w:t>Deprescribing medication in very elderly patients with multimorbidity: the view of Dutch GPs. A qualitativ</w:t>
      </w:r>
      <w:r>
        <w:t xml:space="preserve">e study. BMC </w:t>
      </w:r>
      <w:proofErr w:type="spellStart"/>
      <w:proofErr w:type="gramStart"/>
      <w:r>
        <w:t>Fam</w:t>
      </w:r>
      <w:proofErr w:type="spellEnd"/>
      <w:proofErr w:type="gramEnd"/>
      <w:r>
        <w:t xml:space="preserve"> Pract 2012, </w:t>
      </w:r>
      <w:r w:rsidRPr="007C15FB">
        <w:t>13:56-61</w:t>
      </w:r>
      <w:r>
        <w:t>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t>Scot</w:t>
      </w:r>
      <w:r>
        <w:t xml:space="preserve">t J, </w:t>
      </w:r>
      <w:proofErr w:type="spellStart"/>
      <w:r>
        <w:t>Tallia</w:t>
      </w:r>
      <w:proofErr w:type="spellEnd"/>
      <w:r>
        <w:t xml:space="preserve"> A, </w:t>
      </w:r>
      <w:proofErr w:type="spellStart"/>
      <w:r>
        <w:t>Crosson</w:t>
      </w:r>
      <w:proofErr w:type="spellEnd"/>
      <w:r>
        <w:t xml:space="preserve"> JC, </w:t>
      </w:r>
      <w:proofErr w:type="spellStart"/>
      <w:r>
        <w:t>Orazano</w:t>
      </w:r>
      <w:proofErr w:type="spellEnd"/>
      <w:r>
        <w:t xml:space="preserve"> AJ, </w:t>
      </w:r>
      <w:proofErr w:type="spellStart"/>
      <w:r>
        <w:t>Stroebel</w:t>
      </w:r>
      <w:proofErr w:type="spellEnd"/>
      <w:r>
        <w:t xml:space="preserve"> C, </w:t>
      </w:r>
      <w:proofErr w:type="spellStart"/>
      <w:r>
        <w:t>DiCicco</w:t>
      </w:r>
      <w:proofErr w:type="spellEnd"/>
      <w:r>
        <w:t xml:space="preserve">-Bloom B, </w:t>
      </w:r>
      <w:proofErr w:type="gramStart"/>
      <w:r>
        <w:t>O’Malley</w:t>
      </w:r>
      <w:proofErr w:type="gramEnd"/>
      <w:r>
        <w:t xml:space="preserve"> D, Crabtree B:</w:t>
      </w:r>
      <w:r w:rsidRPr="007C15FB">
        <w:t xml:space="preserve"> Social network analysis as an analytic tool for interaction patterns in primary ca</w:t>
      </w:r>
      <w:r>
        <w:t xml:space="preserve">re practices. Ann </w:t>
      </w:r>
      <w:proofErr w:type="spellStart"/>
      <w:proofErr w:type="gramStart"/>
      <w:r>
        <w:t>Fam</w:t>
      </w:r>
      <w:proofErr w:type="spellEnd"/>
      <w:proofErr w:type="gramEnd"/>
      <w:r>
        <w:t xml:space="preserve"> Med. 2005, 3</w:t>
      </w:r>
      <w:r w:rsidRPr="007C15FB">
        <w:t>:443-448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proofErr w:type="spellStart"/>
      <w:r w:rsidRPr="007C15FB">
        <w:t>S</w:t>
      </w:r>
      <w:r>
        <w:t>herbourne</w:t>
      </w:r>
      <w:proofErr w:type="spellEnd"/>
      <w:r>
        <w:t xml:space="preserve"> CD, Sturm R, </w:t>
      </w:r>
      <w:proofErr w:type="gramStart"/>
      <w:r>
        <w:t>Wells</w:t>
      </w:r>
      <w:proofErr w:type="gramEnd"/>
      <w:r>
        <w:t xml:space="preserve"> KB:</w:t>
      </w:r>
      <w:r w:rsidRPr="007C15FB">
        <w:t xml:space="preserve"> What outcomes matte</w:t>
      </w:r>
      <w:r>
        <w:t xml:space="preserve">r to patients? J Gen Intern Med 1999, </w:t>
      </w:r>
      <w:r w:rsidRPr="007C15FB">
        <w:t>14:357-66</w:t>
      </w:r>
      <w:r>
        <w:t>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>
        <w:t>Smith CS, Irby DM:</w:t>
      </w:r>
      <w:r w:rsidRPr="007C15FB">
        <w:t xml:space="preserve"> The roles of experience and reflection in ambulator</w:t>
      </w:r>
      <w:r>
        <w:t xml:space="preserve">y care education. </w:t>
      </w:r>
      <w:proofErr w:type="spellStart"/>
      <w:r>
        <w:t>Acad</w:t>
      </w:r>
      <w:proofErr w:type="spellEnd"/>
      <w:r>
        <w:t xml:space="preserve"> Med 1997, 72</w:t>
      </w:r>
      <w:r w:rsidRPr="007C15FB">
        <w:t>:32–5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t xml:space="preserve">Smith CS, Morris M, </w:t>
      </w:r>
      <w:proofErr w:type="spellStart"/>
      <w:r w:rsidRPr="007C15FB">
        <w:t>Fr</w:t>
      </w:r>
      <w:r>
        <w:t>ancovich</w:t>
      </w:r>
      <w:proofErr w:type="spellEnd"/>
      <w:r>
        <w:t xml:space="preserve"> C, Hill W, </w:t>
      </w:r>
      <w:proofErr w:type="spellStart"/>
      <w:r>
        <w:t>Gieselman</w:t>
      </w:r>
      <w:proofErr w:type="spellEnd"/>
      <w:r>
        <w:t xml:space="preserve"> J:</w:t>
      </w:r>
      <w:r w:rsidRPr="007C15FB">
        <w:t xml:space="preserve"> A qualitative study of resident learning in the ambulatory clinic. The importance of exposure to ‘breakdown’ in settings that support effective res</w:t>
      </w:r>
      <w:r>
        <w:t>ponse. Adv Health Sci Educ 2004, 9</w:t>
      </w:r>
      <w:r w:rsidRPr="007C15FB">
        <w:t>:93–105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>
        <w:t xml:space="preserve">Smith SM, O'Kelly S, O'Dowd T: </w:t>
      </w:r>
      <w:r w:rsidRPr="007C15FB">
        <w:t>GPs' and pharmacists' experiences of managing multimorbidity a 'Pandora'</w:t>
      </w:r>
      <w:r>
        <w:t>s box'. Br J Gen Pract 2010, 60</w:t>
      </w:r>
      <w:r w:rsidRPr="007C15FB">
        <w:t xml:space="preserve">:501-503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t>Smith SM, Soubhi</w:t>
      </w:r>
      <w:r>
        <w:t xml:space="preserve"> H, Fortin M, </w:t>
      </w:r>
      <w:proofErr w:type="spellStart"/>
      <w:r>
        <w:t>Hudon</w:t>
      </w:r>
      <w:proofErr w:type="spellEnd"/>
      <w:r>
        <w:t xml:space="preserve"> C, O'Dowd T:</w:t>
      </w:r>
      <w:r w:rsidRPr="007C15FB">
        <w:t xml:space="preserve"> Interventions for improving outcomes in patients with multimorbidity in primary care and community settings. </w:t>
      </w:r>
      <w:r>
        <w:t xml:space="preserve">Cochrane Database </w:t>
      </w:r>
      <w:proofErr w:type="spellStart"/>
      <w:r>
        <w:t>Syst</w:t>
      </w:r>
      <w:proofErr w:type="spellEnd"/>
      <w:r>
        <w:t xml:space="preserve"> Rev 2012, CD006560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lastRenderedPageBreak/>
        <w:t>Smith</w:t>
      </w:r>
      <w:r>
        <w:t xml:space="preserve"> SM: </w:t>
      </w:r>
      <w:r w:rsidRPr="007C15FB">
        <w:t>Managing patients with Multimorbidity: systematic review of interventions in primary care and community settings. BMJ 2012</w:t>
      </w:r>
      <w:r>
        <w:t>, 345:e5205.</w:t>
      </w:r>
    </w:p>
    <w:p w:rsidR="00824B46" w:rsidRPr="007C15FB" w:rsidRDefault="00CA6377" w:rsidP="00824B46">
      <w:pPr>
        <w:numPr>
          <w:ilvl w:val="0"/>
          <w:numId w:val="1"/>
        </w:numPr>
        <w:spacing w:line="480" w:lineRule="auto"/>
        <w:ind w:left="0" w:firstLine="0"/>
        <w:outlineLvl w:val="0"/>
      </w:pPr>
      <w:r>
        <w:t>Soubh</w:t>
      </w:r>
      <w:r w:rsidR="00824B46">
        <w:t xml:space="preserve">i H, </w:t>
      </w:r>
      <w:proofErr w:type="spellStart"/>
      <w:r w:rsidR="00824B46">
        <w:t>Bayliss</w:t>
      </w:r>
      <w:proofErr w:type="spellEnd"/>
      <w:r w:rsidR="00824B46">
        <w:t xml:space="preserve"> EA, </w:t>
      </w:r>
      <w:proofErr w:type="spellStart"/>
      <w:r w:rsidR="00824B46">
        <w:t>Fontin</w:t>
      </w:r>
      <w:proofErr w:type="spellEnd"/>
      <w:r w:rsidR="00824B46">
        <w:t xml:space="preserve"> M</w:t>
      </w:r>
      <w:r w:rsidR="00824B46" w:rsidRPr="007C15FB">
        <w:t xml:space="preserve">, </w:t>
      </w:r>
      <w:proofErr w:type="spellStart"/>
      <w:r w:rsidR="00824B46" w:rsidRPr="007C15FB">
        <w:t>Hudon</w:t>
      </w:r>
      <w:proofErr w:type="spellEnd"/>
      <w:r w:rsidR="00824B46" w:rsidRPr="007C15FB">
        <w:t xml:space="preserve"> C, van</w:t>
      </w:r>
      <w:r w:rsidR="00824B46">
        <w:t xml:space="preserve"> </w:t>
      </w:r>
      <w:proofErr w:type="spellStart"/>
      <w:r w:rsidR="00824B46" w:rsidRPr="007C15FB">
        <w:t>der</w:t>
      </w:r>
      <w:proofErr w:type="spellEnd"/>
      <w:r w:rsidR="00824B46" w:rsidRPr="007C15FB">
        <w:t xml:space="preserve"> </w:t>
      </w:r>
      <w:proofErr w:type="spellStart"/>
      <w:r w:rsidR="00824B46" w:rsidRPr="007C15FB">
        <w:t>Akker</w:t>
      </w:r>
      <w:proofErr w:type="spellEnd"/>
      <w:r w:rsidR="00824B46" w:rsidRPr="007C15FB">
        <w:t xml:space="preserve"> M, </w:t>
      </w:r>
      <w:proofErr w:type="spellStart"/>
      <w:r w:rsidR="00824B46" w:rsidRPr="007C15FB">
        <w:t>Thivierge</w:t>
      </w:r>
      <w:proofErr w:type="spellEnd"/>
      <w:r w:rsidR="00824B46" w:rsidRPr="007C15FB">
        <w:t xml:space="preserve"> R, </w:t>
      </w:r>
      <w:proofErr w:type="spellStart"/>
      <w:r w:rsidR="00824B46">
        <w:t>Posel</w:t>
      </w:r>
      <w:proofErr w:type="spellEnd"/>
      <w:r w:rsidR="00824B46">
        <w:t xml:space="preserve"> N, </w:t>
      </w:r>
      <w:proofErr w:type="spellStart"/>
      <w:r w:rsidR="00824B46">
        <w:t>Fleiszer</w:t>
      </w:r>
      <w:proofErr w:type="spellEnd"/>
      <w:r w:rsidR="00824B46">
        <w:t xml:space="preserve"> D:</w:t>
      </w:r>
      <w:r w:rsidR="00824B46" w:rsidRPr="007C15FB">
        <w:t xml:space="preserve"> Learning and caring in communities of practice: using relationships and collective learning to improve primary care for patients with multimorbidity. Annals </w:t>
      </w:r>
      <w:proofErr w:type="spellStart"/>
      <w:proofErr w:type="gramStart"/>
      <w:r w:rsidR="00824B46">
        <w:t>Fam</w:t>
      </w:r>
      <w:proofErr w:type="spellEnd"/>
      <w:proofErr w:type="gramEnd"/>
      <w:r w:rsidR="00824B46">
        <w:t xml:space="preserve"> Med 2010, </w:t>
      </w:r>
      <w:r w:rsidR="00824B46" w:rsidRPr="007C15FB">
        <w:t xml:space="preserve">8:170-177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ind w:left="0" w:firstLine="0"/>
        <w:outlineLvl w:val="0"/>
      </w:pPr>
      <w:r w:rsidRPr="007C15FB">
        <w:t>Soubhi H</w:t>
      </w:r>
      <w:r>
        <w:t>:</w:t>
      </w:r>
      <w:r w:rsidRPr="007C15FB">
        <w:t xml:space="preserve"> Toward an </w:t>
      </w:r>
      <w:proofErr w:type="spellStart"/>
      <w:r w:rsidRPr="007C15FB">
        <w:t>ecosystemic</w:t>
      </w:r>
      <w:proofErr w:type="spellEnd"/>
      <w:r w:rsidRPr="007C15FB">
        <w:t xml:space="preserve"> approach to chronic care design and pra</w:t>
      </w:r>
      <w:r>
        <w:t xml:space="preserve">ctice in primary care. Annals </w:t>
      </w:r>
      <w:proofErr w:type="spellStart"/>
      <w:proofErr w:type="gramStart"/>
      <w:r>
        <w:t>Fam</w:t>
      </w:r>
      <w:proofErr w:type="spellEnd"/>
      <w:proofErr w:type="gramEnd"/>
      <w:r>
        <w:t xml:space="preserve"> Med</w:t>
      </w:r>
      <w:r w:rsidRPr="007C15FB">
        <w:t xml:space="preserve"> 2007</w:t>
      </w:r>
      <w:r>
        <w:t xml:space="preserve">, </w:t>
      </w:r>
      <w:r w:rsidRPr="007C15FB">
        <w:t xml:space="preserve">5:263-9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ind w:left="0" w:firstLine="0"/>
        <w:outlineLvl w:val="0"/>
      </w:pPr>
      <w:r w:rsidRPr="007C15FB">
        <w:t>Stewart JHP</w:t>
      </w:r>
      <w:r>
        <w:t>:</w:t>
      </w:r>
      <w:r w:rsidRPr="007C15FB">
        <w:t xml:space="preserve"> Learning from the learners: what do trainees want from general practice vocational training? Asia Pac </w:t>
      </w:r>
      <w:proofErr w:type="spellStart"/>
      <w:proofErr w:type="gramStart"/>
      <w:r w:rsidRPr="007C15FB">
        <w:t>Fam</w:t>
      </w:r>
      <w:proofErr w:type="spellEnd"/>
      <w:proofErr w:type="gramEnd"/>
      <w:r w:rsidRPr="007C15FB">
        <w:t xml:space="preserve"> Med 2002</w:t>
      </w:r>
      <w:r>
        <w:t xml:space="preserve">, </w:t>
      </w:r>
      <w:r w:rsidRPr="007C15FB">
        <w:t>1:28–32.</w:t>
      </w:r>
    </w:p>
    <w:p w:rsidR="00824B46" w:rsidRDefault="00824B46" w:rsidP="00824B46">
      <w:pPr>
        <w:numPr>
          <w:ilvl w:val="0"/>
          <w:numId w:val="1"/>
        </w:numPr>
        <w:spacing w:line="480" w:lineRule="auto"/>
        <w:outlineLvl w:val="0"/>
      </w:pPr>
      <w:proofErr w:type="spellStart"/>
      <w:r>
        <w:t>Svenberg</w:t>
      </w:r>
      <w:proofErr w:type="spellEnd"/>
      <w:r>
        <w:t xml:space="preserve"> K:</w:t>
      </w:r>
      <w:r w:rsidRPr="007C15FB">
        <w:t xml:space="preserve"> A memorable consultation: Writing reflective accounts articulates students’ learning i</w:t>
      </w:r>
      <w:r>
        <w:t>n general practice. Scand J</w:t>
      </w:r>
      <w:r w:rsidRPr="007C15FB">
        <w:t xml:space="preserve"> of Pri</w:t>
      </w:r>
      <w:r>
        <w:t xml:space="preserve">m Health Care 2007, </w:t>
      </w:r>
      <w:r w:rsidRPr="007C15FB">
        <w:t xml:space="preserve">25:75–79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ind w:left="0" w:firstLine="0"/>
        <w:outlineLvl w:val="0"/>
      </w:pPr>
      <w:proofErr w:type="spellStart"/>
      <w:r w:rsidRPr="007C15FB">
        <w:t>Swanick</w:t>
      </w:r>
      <w:proofErr w:type="spellEnd"/>
      <w:r w:rsidRPr="007C15FB">
        <w:t xml:space="preserve"> T, </w:t>
      </w:r>
      <w:proofErr w:type="spellStart"/>
      <w:r w:rsidRPr="007C15FB">
        <w:t>Plint</w:t>
      </w:r>
      <w:proofErr w:type="spellEnd"/>
      <w:r w:rsidRPr="007C15FB">
        <w:t xml:space="preserve"> S</w:t>
      </w:r>
      <w:r>
        <w:t>:</w:t>
      </w:r>
      <w:r w:rsidRPr="007C15FB">
        <w:t xml:space="preserve"> From supernumerary to supervised professional development: work-based learning for specialist training for genera</w:t>
      </w:r>
      <w:r>
        <w:t xml:space="preserve">l practice. Educ Prim Care 2006, </w:t>
      </w:r>
      <w:proofErr w:type="gramStart"/>
      <w:r w:rsidRPr="007C15FB">
        <w:t>17 :</w:t>
      </w:r>
      <w:proofErr w:type="gramEnd"/>
      <w:r w:rsidRPr="007C15FB">
        <w:t>97–103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proofErr w:type="spellStart"/>
      <w:r w:rsidRPr="007C15FB">
        <w:t>Tinetti</w:t>
      </w:r>
      <w:proofErr w:type="spellEnd"/>
      <w:r w:rsidRPr="007C15FB">
        <w:t xml:space="preserve"> ME, Fried TR, </w:t>
      </w:r>
      <w:proofErr w:type="gramStart"/>
      <w:r w:rsidRPr="007C15FB">
        <w:t>Boyd</w:t>
      </w:r>
      <w:proofErr w:type="gramEnd"/>
      <w:r w:rsidRPr="007C15FB">
        <w:t xml:space="preserve"> CM: Designing health care for the most common chronic condition </w:t>
      </w:r>
      <w:r>
        <w:t>–</w:t>
      </w:r>
      <w:r w:rsidRPr="007C15FB">
        <w:t xml:space="preserve"> Multimorbidity</w:t>
      </w:r>
      <w:r>
        <w:t>. J Am Med Assoc</w:t>
      </w:r>
      <w:r w:rsidRPr="007C15FB">
        <w:t xml:space="preserve"> 2012, 307:2493-2494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t>Townsend A. Applying Bourdieu's theory to accounts of liv</w:t>
      </w:r>
      <w:r>
        <w:t xml:space="preserve">ing with multimorbidity. </w:t>
      </w:r>
      <w:proofErr w:type="spellStart"/>
      <w:r>
        <w:t>Chron</w:t>
      </w:r>
      <w:proofErr w:type="spellEnd"/>
      <w:r>
        <w:t xml:space="preserve"> Illness 2012, 8</w:t>
      </w:r>
      <w:r w:rsidRPr="007C15FB">
        <w:t xml:space="preserve">:89-101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>
        <w:t>Treasure W</w:t>
      </w:r>
      <w:r w:rsidRPr="007C15FB">
        <w:t xml:space="preserve">: First do no </w:t>
      </w:r>
      <w:proofErr w:type="spellStart"/>
      <w:r w:rsidRPr="007C15FB">
        <w:t>harm</w:t>
      </w:r>
      <w:proofErr w:type="gramStart"/>
      <w:r w:rsidRPr="007C15FB">
        <w:t>:education</w:t>
      </w:r>
      <w:proofErr w:type="spellEnd"/>
      <w:proofErr w:type="gramEnd"/>
      <w:r w:rsidRPr="007C15FB">
        <w:t xml:space="preserve"> deals with the application of general pri</w:t>
      </w:r>
      <w:r>
        <w:t>nciples in uncertain situations. Br J Gen Pract 2013, 63:151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proofErr w:type="gramStart"/>
      <w:r w:rsidRPr="007C15FB">
        <w:t>van</w:t>
      </w:r>
      <w:proofErr w:type="gramEnd"/>
      <w:r w:rsidRPr="007C15FB">
        <w:t xml:space="preserve"> </w:t>
      </w:r>
      <w:proofErr w:type="spellStart"/>
      <w:r w:rsidRPr="007C15FB">
        <w:t>der</w:t>
      </w:r>
      <w:proofErr w:type="spellEnd"/>
      <w:r w:rsidRPr="007C15FB">
        <w:t xml:space="preserve"> Zwet J, </w:t>
      </w:r>
      <w:proofErr w:type="spellStart"/>
      <w:r w:rsidRPr="007C15FB">
        <w:t>Zwietering</w:t>
      </w:r>
      <w:proofErr w:type="spellEnd"/>
      <w:r w:rsidRPr="007C15FB">
        <w:t xml:space="preserve"> PJ, Teunissen P, van </w:t>
      </w:r>
      <w:proofErr w:type="spellStart"/>
      <w:r w:rsidRPr="007C15FB">
        <w:t>der</w:t>
      </w:r>
      <w:proofErr w:type="spellEnd"/>
      <w:r w:rsidRPr="007C15FB">
        <w:t xml:space="preserve"> </w:t>
      </w:r>
      <w:proofErr w:type="spellStart"/>
      <w:r w:rsidRPr="007C15FB">
        <w:t>Vleut</w:t>
      </w:r>
      <w:r>
        <w:t>en</w:t>
      </w:r>
      <w:proofErr w:type="spellEnd"/>
      <w:r>
        <w:t xml:space="preserve"> CPM, Scherpbier, AJ J A: </w:t>
      </w:r>
      <w:r w:rsidRPr="007C15FB">
        <w:t>Workplace learning from a socio-cultural perspective: creating developmental space during the gene</w:t>
      </w:r>
      <w:r>
        <w:t>ral practice clerkship. Adv Health Sci Educ 2011, 16:359-73</w:t>
      </w:r>
      <w:r w:rsidRPr="007C15FB">
        <w:t xml:space="preserve">. 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5642F9">
        <w:rPr>
          <w:lang w:val="nl-NL"/>
        </w:rPr>
        <w:lastRenderedPageBreak/>
        <w:t xml:space="preserve">van Dijk-de Vries A, Moser A, Mertens V, van der Linden J, van der Weijden T, Th. </w:t>
      </w:r>
      <w:r>
        <w:t xml:space="preserve">M van </w:t>
      </w:r>
      <w:proofErr w:type="spellStart"/>
      <w:r>
        <w:t>Eijk</w:t>
      </w:r>
      <w:proofErr w:type="spellEnd"/>
      <w:r>
        <w:t>, J:</w:t>
      </w:r>
      <w:r w:rsidRPr="007C15FB">
        <w:t xml:space="preserve"> The ideal of biopsychosocial chronic care: how o make it real? A qualitative study amon</w:t>
      </w:r>
      <w:r>
        <w:t xml:space="preserve">g Dutch stakeholders. BMC </w:t>
      </w:r>
      <w:proofErr w:type="spellStart"/>
      <w:proofErr w:type="gramStart"/>
      <w:r>
        <w:t>Fam</w:t>
      </w:r>
      <w:proofErr w:type="spellEnd"/>
      <w:proofErr w:type="gramEnd"/>
      <w:r>
        <w:t xml:space="preserve"> Pract 2012, 13:14.</w:t>
      </w:r>
    </w:p>
    <w:p w:rsidR="00824B46" w:rsidRDefault="00824B46" w:rsidP="00824B46">
      <w:pPr>
        <w:numPr>
          <w:ilvl w:val="0"/>
          <w:numId w:val="1"/>
        </w:numPr>
        <w:spacing w:line="480" w:lineRule="auto"/>
        <w:ind w:left="0" w:firstLine="0"/>
        <w:outlineLvl w:val="0"/>
      </w:pPr>
      <w:proofErr w:type="gramStart"/>
      <w:r>
        <w:t>van</w:t>
      </w:r>
      <w:proofErr w:type="gramEnd"/>
      <w:r>
        <w:t xml:space="preserve"> </w:t>
      </w:r>
      <w:proofErr w:type="spellStart"/>
      <w:r>
        <w:t>Walraven</w:t>
      </w:r>
      <w:proofErr w:type="spellEnd"/>
      <w:r>
        <w:t xml:space="preserve"> C, </w:t>
      </w:r>
      <w:proofErr w:type="spellStart"/>
      <w:r>
        <w:t>Oake</w:t>
      </w:r>
      <w:proofErr w:type="spellEnd"/>
      <w:r>
        <w:t xml:space="preserve"> N, Jennings A, Forster AJ: The </w:t>
      </w:r>
      <w:r w:rsidRPr="007C15FB">
        <w:t>association between continuity of care and outcomes:</w:t>
      </w:r>
      <w:r>
        <w:t xml:space="preserve"> </w:t>
      </w:r>
      <w:r w:rsidRPr="007C15FB">
        <w:t>a systematic and critical review.</w:t>
      </w:r>
      <w:r>
        <w:t xml:space="preserve"> J </w:t>
      </w:r>
      <w:proofErr w:type="spellStart"/>
      <w:r>
        <w:t>Eval</w:t>
      </w:r>
      <w:proofErr w:type="spellEnd"/>
      <w:r>
        <w:t xml:space="preserve"> </w:t>
      </w:r>
      <w:proofErr w:type="spellStart"/>
      <w:r>
        <w:t>Clin</w:t>
      </w:r>
      <w:proofErr w:type="spellEnd"/>
      <w:r>
        <w:t xml:space="preserve"> Pract 2010, 16:947-56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t xml:space="preserve">Wagner EH, Austin BT, Davis C, </w:t>
      </w:r>
      <w:proofErr w:type="spellStart"/>
      <w:r w:rsidRPr="007C15FB">
        <w:t>Hindmarsh</w:t>
      </w:r>
      <w:proofErr w:type="spellEnd"/>
      <w:r w:rsidRPr="007C15FB">
        <w:t xml:space="preserve"> M, </w:t>
      </w:r>
      <w:proofErr w:type="gramStart"/>
      <w:r w:rsidRPr="007C15FB">
        <w:t>Schaefer</w:t>
      </w:r>
      <w:proofErr w:type="gramEnd"/>
      <w:r w:rsidRPr="007C15FB">
        <w:t xml:space="preserve"> J, </w:t>
      </w:r>
      <w:proofErr w:type="spellStart"/>
      <w:r w:rsidRPr="007C15FB">
        <w:t>Bonomi</w:t>
      </w:r>
      <w:proofErr w:type="spellEnd"/>
      <w:r w:rsidRPr="007C15FB">
        <w:t xml:space="preserve"> A: Improving chronic illness care: translating evidence into ac</w:t>
      </w:r>
      <w:r>
        <w:t>tion. Health Affairs 2001, 20</w:t>
      </w:r>
      <w:r w:rsidRPr="007C15FB">
        <w:t>:64-78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ind w:left="0" w:firstLine="0"/>
        <w:outlineLvl w:val="0"/>
      </w:pPr>
      <w:r w:rsidRPr="007C15FB">
        <w:t xml:space="preserve">Wearne S, Dornan T, Teunissen PW, </w:t>
      </w:r>
      <w:proofErr w:type="gramStart"/>
      <w:r w:rsidRPr="007C15FB">
        <w:t>Skinner</w:t>
      </w:r>
      <w:proofErr w:type="gramEnd"/>
      <w:r w:rsidRPr="007C15FB">
        <w:t xml:space="preserve"> T</w:t>
      </w:r>
      <w:r>
        <w:t>:</w:t>
      </w:r>
      <w:r w:rsidRPr="007C15FB">
        <w:t xml:space="preserve"> General practitioners as supervisors in postgraduate clinical education: </w:t>
      </w:r>
      <w:r>
        <w:t>an integrative review. Med Educ</w:t>
      </w:r>
      <w:r w:rsidRPr="007C15FB">
        <w:t xml:space="preserve"> 2012</w:t>
      </w:r>
      <w:r>
        <w:t xml:space="preserve">, </w:t>
      </w:r>
      <w:r w:rsidRPr="007C15FB">
        <w:t>46</w:t>
      </w:r>
      <w:r>
        <w:t>:1161-73.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proofErr w:type="spellStart"/>
      <w:r>
        <w:t>Wehling</w:t>
      </w:r>
      <w:proofErr w:type="spellEnd"/>
      <w:r>
        <w:t xml:space="preserve">, M: </w:t>
      </w:r>
      <w:r w:rsidRPr="007C15FB">
        <w:t>Guideline-Driven Polypharmacy in Elderly, Multimorbid Patients is Basically Flawed: there are almost no Guidelines for these Patients.</w:t>
      </w:r>
      <w:r>
        <w:t xml:space="preserve"> J Am </w:t>
      </w:r>
      <w:proofErr w:type="spellStart"/>
      <w:r>
        <w:t>Geriatr</w:t>
      </w:r>
      <w:proofErr w:type="spellEnd"/>
      <w:r>
        <w:t xml:space="preserve"> Soc 2011, 59</w:t>
      </w:r>
      <w:r w:rsidRPr="007C15FB">
        <w:t xml:space="preserve">:376-376. </w:t>
      </w:r>
    </w:p>
    <w:p w:rsidR="00824B46" w:rsidRDefault="00824B46" w:rsidP="00824B46">
      <w:pPr>
        <w:numPr>
          <w:ilvl w:val="0"/>
          <w:numId w:val="1"/>
        </w:numPr>
        <w:spacing w:line="480" w:lineRule="auto"/>
        <w:ind w:left="0" w:firstLine="0"/>
        <w:outlineLvl w:val="0"/>
      </w:pPr>
      <w:r w:rsidRPr="007C15FB">
        <w:t>Yardley S, Teunissen PW, Dornan T</w:t>
      </w:r>
      <w:r>
        <w:t>:</w:t>
      </w:r>
      <w:r w:rsidRPr="007C15FB">
        <w:t xml:space="preserve"> Experiential learning: AMEE Guide No. 63. Med Teach. 2012;</w:t>
      </w:r>
      <w:r>
        <w:t xml:space="preserve"> 34</w:t>
      </w:r>
      <w:r w:rsidRPr="007C15FB">
        <w:t>:e102-15</w:t>
      </w:r>
    </w:p>
    <w:p w:rsidR="00824B46" w:rsidRPr="007C15FB" w:rsidRDefault="00824B46" w:rsidP="00824B46">
      <w:pPr>
        <w:numPr>
          <w:ilvl w:val="0"/>
          <w:numId w:val="1"/>
        </w:numPr>
        <w:spacing w:line="480" w:lineRule="auto"/>
        <w:outlineLvl w:val="0"/>
      </w:pPr>
      <w:r w:rsidRPr="007C15FB">
        <w:t xml:space="preserve"> </w:t>
      </w:r>
      <w:r>
        <w:t xml:space="preserve">Zweig S, Williamson HA, </w:t>
      </w:r>
      <w:proofErr w:type="spellStart"/>
      <w:proofErr w:type="gramStart"/>
      <w:r>
        <w:t>Jr</w:t>
      </w:r>
      <w:proofErr w:type="spellEnd"/>
      <w:proofErr w:type="gramEnd"/>
      <w:r>
        <w:t>:</w:t>
      </w:r>
      <w:r w:rsidRPr="007C15FB">
        <w:t xml:space="preserve"> Adverse effects of faculty practice on diagnostic content of residents' outpatie</w:t>
      </w:r>
      <w:r>
        <w:t xml:space="preserve">nt experience. J </w:t>
      </w:r>
      <w:proofErr w:type="spellStart"/>
      <w:proofErr w:type="gramStart"/>
      <w:r>
        <w:t>Fam</w:t>
      </w:r>
      <w:proofErr w:type="spellEnd"/>
      <w:proofErr w:type="gramEnd"/>
      <w:r>
        <w:t xml:space="preserve"> Pract 1987, 25</w:t>
      </w:r>
      <w:r w:rsidRPr="007C15FB">
        <w:t>:491-6.</w:t>
      </w:r>
    </w:p>
    <w:p w:rsidR="008C54B1" w:rsidRDefault="008C54B1"/>
    <w:sectPr w:rsidR="008C54B1" w:rsidSect="005A0CB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DFD0676"/>
    <w:multiLevelType w:val="hybridMultilevel"/>
    <w:tmpl w:val="F9FCBC84"/>
    <w:lvl w:ilvl="0" w:tplc="94A86F6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proofState w:spelling="clean" w:grammar="clean"/>
  <w:defaultTabStop w:val="720"/>
  <w:characterSpacingControl w:val="doNotCompress"/>
  <w:compat/>
  <w:rsids>
    <w:rsidRoot w:val="00824B46"/>
    <w:rsid w:val="000A23BB"/>
    <w:rsid w:val="00114B3D"/>
    <w:rsid w:val="001538AB"/>
    <w:rsid w:val="00185C28"/>
    <w:rsid w:val="001A0E51"/>
    <w:rsid w:val="001C54F7"/>
    <w:rsid w:val="001E4B8A"/>
    <w:rsid w:val="00200920"/>
    <w:rsid w:val="00212D75"/>
    <w:rsid w:val="00226037"/>
    <w:rsid w:val="00271B68"/>
    <w:rsid w:val="00281FB2"/>
    <w:rsid w:val="0028620C"/>
    <w:rsid w:val="002D35EF"/>
    <w:rsid w:val="002F41BE"/>
    <w:rsid w:val="002F6C3E"/>
    <w:rsid w:val="00302345"/>
    <w:rsid w:val="0030476F"/>
    <w:rsid w:val="003133CA"/>
    <w:rsid w:val="003969AD"/>
    <w:rsid w:val="00397CF6"/>
    <w:rsid w:val="003A7E05"/>
    <w:rsid w:val="003D1ED4"/>
    <w:rsid w:val="004852B0"/>
    <w:rsid w:val="004A52B8"/>
    <w:rsid w:val="004C4724"/>
    <w:rsid w:val="0052440A"/>
    <w:rsid w:val="00546E61"/>
    <w:rsid w:val="00567FDB"/>
    <w:rsid w:val="00681D32"/>
    <w:rsid w:val="006E1977"/>
    <w:rsid w:val="006F312C"/>
    <w:rsid w:val="006F7F93"/>
    <w:rsid w:val="007669D0"/>
    <w:rsid w:val="007821CA"/>
    <w:rsid w:val="007D0870"/>
    <w:rsid w:val="007D4E53"/>
    <w:rsid w:val="00821751"/>
    <w:rsid w:val="00824B46"/>
    <w:rsid w:val="00880C33"/>
    <w:rsid w:val="00891004"/>
    <w:rsid w:val="008C54B1"/>
    <w:rsid w:val="009400E9"/>
    <w:rsid w:val="00960FEC"/>
    <w:rsid w:val="00965CA1"/>
    <w:rsid w:val="00972709"/>
    <w:rsid w:val="009A4C77"/>
    <w:rsid w:val="009A4FB3"/>
    <w:rsid w:val="009E0BE9"/>
    <w:rsid w:val="009E3BA4"/>
    <w:rsid w:val="009E5C28"/>
    <w:rsid w:val="009E7496"/>
    <w:rsid w:val="009F4061"/>
    <w:rsid w:val="00A30F0E"/>
    <w:rsid w:val="00AC36AD"/>
    <w:rsid w:val="00B16A9C"/>
    <w:rsid w:val="00B36419"/>
    <w:rsid w:val="00B439F3"/>
    <w:rsid w:val="00BC39B0"/>
    <w:rsid w:val="00BC7F17"/>
    <w:rsid w:val="00BF7B0F"/>
    <w:rsid w:val="00C261EA"/>
    <w:rsid w:val="00C267A7"/>
    <w:rsid w:val="00CA311B"/>
    <w:rsid w:val="00CA6377"/>
    <w:rsid w:val="00CC718E"/>
    <w:rsid w:val="00D030B8"/>
    <w:rsid w:val="00D87CDB"/>
    <w:rsid w:val="00D9184F"/>
    <w:rsid w:val="00DC5C89"/>
    <w:rsid w:val="00DF265E"/>
    <w:rsid w:val="00E3192D"/>
    <w:rsid w:val="00E7430C"/>
    <w:rsid w:val="00E76C91"/>
    <w:rsid w:val="00E82439"/>
    <w:rsid w:val="00EA09EA"/>
    <w:rsid w:val="00EA6C3D"/>
    <w:rsid w:val="00F0672C"/>
    <w:rsid w:val="00F22720"/>
    <w:rsid w:val="00F34CA4"/>
    <w:rsid w:val="00F36CA8"/>
    <w:rsid w:val="00F42000"/>
    <w:rsid w:val="00F8506F"/>
    <w:rsid w:val="00FC0011"/>
    <w:rsid w:val="00FC58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B4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824B46"/>
    <w:rPr>
      <w:rFonts w:cs="Times New Roman"/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24B4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improvement.nhs.uk/documents/LTC_Brochure.pdf" TargetMode="External"/><Relationship Id="rId5" Type="http://schemas.openxmlformats.org/officeDocument/2006/relationships/hyperlink" Target="https://www.gov.uk/government/policies/improving-quality-of-life-for-people-with-long-term-condition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3542</Words>
  <Characters>20192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Yardley</dc:creator>
  <cp:lastModifiedBy>Sarah Yardley</cp:lastModifiedBy>
  <cp:revision>2</cp:revision>
  <dcterms:created xsi:type="dcterms:W3CDTF">2014-12-23T20:09:00Z</dcterms:created>
  <dcterms:modified xsi:type="dcterms:W3CDTF">2014-12-23T20:09:00Z</dcterms:modified>
</cp:coreProperties>
</file>